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EBDB5" w14:textId="4391B786" w:rsidR="00CD4C57" w:rsidRPr="00027565" w:rsidRDefault="006519F1" w:rsidP="00CD4C57">
      <w:pPr>
        <w:pStyle w:val="berschrift3"/>
        <w:spacing w:line="360" w:lineRule="auto"/>
        <w:rPr>
          <w:rFonts w:ascii="Arial" w:hAnsi="Arial" w:cs="Arial"/>
          <w:b w:val="0"/>
          <w:bCs/>
          <w:lang w:val="en-GB"/>
        </w:rPr>
      </w:pPr>
      <w:bookmarkStart w:id="0" w:name="_Hlk43037411"/>
      <w:r w:rsidRPr="00027565">
        <w:rPr>
          <w:rFonts w:ascii="Arial" w:hAnsi="Arial" w:cs="Arial"/>
          <w:lang w:val="en-GB"/>
        </w:rPr>
        <w:t>Additional File 1</w:t>
      </w:r>
      <w:r w:rsidR="00027565" w:rsidRPr="00027565">
        <w:rPr>
          <w:rFonts w:ascii="Arial" w:hAnsi="Arial" w:cs="Arial"/>
          <w:lang w:val="en-GB"/>
        </w:rPr>
        <w:t xml:space="preserve"> |</w:t>
      </w:r>
      <w:r w:rsidR="00B231E0" w:rsidRPr="00027565">
        <w:rPr>
          <w:rFonts w:ascii="Arial" w:hAnsi="Arial" w:cs="Arial"/>
          <w:lang w:val="en-GB"/>
        </w:rPr>
        <w:t xml:space="preserve"> </w:t>
      </w:r>
      <w:r w:rsidR="00B231E0" w:rsidRPr="00027565">
        <w:rPr>
          <w:rFonts w:ascii="Arial" w:hAnsi="Arial" w:cs="Arial"/>
          <w:b w:val="0"/>
          <w:bCs/>
          <w:lang w:val="en-GB"/>
        </w:rPr>
        <w:t>Topic and Intervi</w:t>
      </w:r>
      <w:r w:rsidR="00C13ABE" w:rsidRPr="00027565">
        <w:rPr>
          <w:rFonts w:ascii="Arial" w:hAnsi="Arial" w:cs="Arial"/>
          <w:b w:val="0"/>
          <w:bCs/>
          <w:lang w:val="en-GB"/>
        </w:rPr>
        <w:t>e</w:t>
      </w:r>
      <w:r w:rsidR="00B231E0" w:rsidRPr="00027565">
        <w:rPr>
          <w:rFonts w:ascii="Arial" w:hAnsi="Arial" w:cs="Arial"/>
          <w:b w:val="0"/>
          <w:bCs/>
          <w:lang w:val="en-GB"/>
        </w:rPr>
        <w:t>w</w:t>
      </w:r>
      <w:r w:rsidRPr="00027565">
        <w:rPr>
          <w:rFonts w:ascii="Arial" w:hAnsi="Arial" w:cs="Arial"/>
          <w:b w:val="0"/>
          <w:bCs/>
          <w:lang w:val="en-GB"/>
        </w:rPr>
        <w:t xml:space="preserve"> Guides</w:t>
      </w:r>
    </w:p>
    <w:p w14:paraId="40210FBC" w14:textId="367425F7" w:rsidR="003C6B41" w:rsidRPr="00CD4C57" w:rsidRDefault="006519F1" w:rsidP="00CD4C57">
      <w:pPr>
        <w:pStyle w:val="berschrift3"/>
        <w:spacing w:after="240"/>
        <w:rPr>
          <w:rFonts w:ascii="Arial" w:hAnsi="Arial" w:cs="Arial"/>
          <w:lang w:val="en-GB"/>
        </w:rPr>
      </w:pPr>
      <w:r w:rsidRPr="00CD4C57">
        <w:rPr>
          <w:rFonts w:ascii="Arial" w:hAnsi="Arial" w:cs="Arial"/>
          <w:lang w:val="en-GB"/>
        </w:rPr>
        <w:t>F</w:t>
      </w:r>
      <w:r w:rsidR="004F2828" w:rsidRPr="00CD4C57">
        <w:rPr>
          <w:rFonts w:ascii="Arial" w:hAnsi="Arial" w:cs="Arial"/>
          <w:lang w:val="en-GB"/>
        </w:rPr>
        <w:t xml:space="preserve">ocus </w:t>
      </w:r>
      <w:r w:rsidR="0062474E" w:rsidRPr="00CD4C57">
        <w:rPr>
          <w:rFonts w:ascii="Arial" w:hAnsi="Arial" w:cs="Arial"/>
          <w:lang w:val="en-GB"/>
        </w:rPr>
        <w:t>g</w:t>
      </w:r>
      <w:r w:rsidR="004F2828" w:rsidRPr="00CD4C57">
        <w:rPr>
          <w:rFonts w:ascii="Arial" w:hAnsi="Arial" w:cs="Arial"/>
          <w:lang w:val="en-GB"/>
        </w:rPr>
        <w:t>roup</w:t>
      </w:r>
      <w:r w:rsidR="004D778E" w:rsidRPr="00CD4C57">
        <w:rPr>
          <w:rFonts w:ascii="Arial" w:hAnsi="Arial" w:cs="Arial"/>
          <w:lang w:val="en-GB"/>
        </w:rPr>
        <w:t xml:space="preserve"> discussions</w:t>
      </w:r>
      <w:r w:rsidR="004F2828" w:rsidRPr="00CD4C57">
        <w:rPr>
          <w:rFonts w:ascii="Arial" w:hAnsi="Arial" w:cs="Arial"/>
          <w:lang w:val="en-GB"/>
        </w:rPr>
        <w:t xml:space="preserve"> with </w:t>
      </w:r>
      <w:r w:rsidR="00C13ABE" w:rsidRPr="00CD4C57">
        <w:rPr>
          <w:rFonts w:ascii="Arial" w:hAnsi="Arial" w:cs="Arial"/>
          <w:lang w:val="en-GB"/>
        </w:rPr>
        <w:t>health professionals</w:t>
      </w:r>
    </w:p>
    <w:tbl>
      <w:tblPr>
        <w:tblStyle w:val="Tabellenraster"/>
        <w:tblW w:w="9056" w:type="dxa"/>
        <w:tblInd w:w="-5" w:type="dxa"/>
        <w:tblLook w:val="04A0" w:firstRow="1" w:lastRow="0" w:firstColumn="1" w:lastColumn="0" w:noHBand="0" w:noVBand="1"/>
      </w:tblPr>
      <w:tblGrid>
        <w:gridCol w:w="535"/>
        <w:gridCol w:w="7557"/>
        <w:gridCol w:w="964"/>
      </w:tblGrid>
      <w:tr w:rsidR="004F2828" w:rsidRPr="00CD4C57" w14:paraId="45695DC0" w14:textId="77777777" w:rsidTr="008A7298">
        <w:tc>
          <w:tcPr>
            <w:tcW w:w="535" w:type="dxa"/>
            <w:shd w:val="clear" w:color="auto" w:fill="E7E6E6" w:themeFill="background2"/>
          </w:tcPr>
          <w:p w14:paraId="7AA999B3" w14:textId="1D8ED35F" w:rsidR="004F2828" w:rsidRPr="00CD4C57" w:rsidRDefault="004F2828" w:rsidP="00F469BB">
            <w:pPr>
              <w:spacing w:line="276" w:lineRule="auto"/>
              <w:rPr>
                <w:rFonts w:cs="Arial"/>
                <w:lang w:val="en-GB"/>
              </w:rPr>
            </w:pPr>
            <w:bookmarkStart w:id="1" w:name="_Hlk42626035"/>
            <w:r w:rsidRPr="00CD4C57">
              <w:rPr>
                <w:rFonts w:cs="Arial"/>
                <w:lang w:val="en-GB"/>
              </w:rPr>
              <w:t>Q1</w:t>
            </w:r>
          </w:p>
        </w:tc>
        <w:tc>
          <w:tcPr>
            <w:tcW w:w="7557" w:type="dxa"/>
            <w:shd w:val="clear" w:color="auto" w:fill="E7E6E6" w:themeFill="background2"/>
          </w:tcPr>
          <w:p w14:paraId="577A5ABE" w14:textId="0198CD58" w:rsidR="004F2828" w:rsidRPr="00CD4C57" w:rsidRDefault="004F2828" w:rsidP="00F469BB">
            <w:p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 xml:space="preserve">To begin with, could you please </w:t>
            </w:r>
            <w:r w:rsidR="000C3040" w:rsidRPr="00CD4C57">
              <w:rPr>
                <w:rFonts w:cs="Arial"/>
                <w:lang w:val="en-GB"/>
              </w:rPr>
              <w:t xml:space="preserve">help me understand the </w:t>
            </w:r>
            <w:r w:rsidRPr="00CD4C57">
              <w:rPr>
                <w:rFonts w:cs="Arial"/>
                <w:lang w:val="en-GB"/>
              </w:rPr>
              <w:t>reasons, why cancer patients are usually referred from your hospital to other hospitals?</w:t>
            </w:r>
          </w:p>
        </w:tc>
        <w:tc>
          <w:tcPr>
            <w:tcW w:w="964" w:type="dxa"/>
            <w:shd w:val="clear" w:color="auto" w:fill="E7E6E6" w:themeFill="background2"/>
          </w:tcPr>
          <w:p w14:paraId="0BF80876" w14:textId="2959F2BC" w:rsidR="004F2828" w:rsidRPr="00CD4C57" w:rsidRDefault="00865443" w:rsidP="006519F1">
            <w:pPr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 xml:space="preserve"> </w:t>
            </w:r>
            <w:r w:rsidR="001B1606" w:rsidRPr="00CD4C57">
              <w:rPr>
                <w:rFonts w:cs="Arial"/>
                <w:lang w:val="en-GB"/>
              </w:rPr>
              <w:t xml:space="preserve">5 </w:t>
            </w:r>
            <w:r w:rsidR="004F2828" w:rsidRPr="00CD4C57">
              <w:rPr>
                <w:rFonts w:cs="Arial"/>
                <w:lang w:val="en-GB"/>
              </w:rPr>
              <w:t>min</w:t>
            </w:r>
          </w:p>
        </w:tc>
      </w:tr>
      <w:tr w:rsidR="004F2828" w:rsidRPr="00CD4C57" w14:paraId="6A74F9E0" w14:textId="77777777" w:rsidTr="008A7298">
        <w:tc>
          <w:tcPr>
            <w:tcW w:w="535" w:type="dxa"/>
            <w:shd w:val="clear" w:color="auto" w:fill="E7E6E6" w:themeFill="background2"/>
          </w:tcPr>
          <w:p w14:paraId="7D1CBBC5" w14:textId="1AF5C7D3" w:rsidR="004F2828" w:rsidRPr="00CD4C57" w:rsidRDefault="004F2828" w:rsidP="00F469BB">
            <w:p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Q2</w:t>
            </w:r>
          </w:p>
        </w:tc>
        <w:tc>
          <w:tcPr>
            <w:tcW w:w="7557" w:type="dxa"/>
            <w:shd w:val="clear" w:color="auto" w:fill="E7E6E6" w:themeFill="background2"/>
          </w:tcPr>
          <w:p w14:paraId="525C5DD7" w14:textId="2D117837" w:rsidR="004F2828" w:rsidRPr="00CD4C57" w:rsidRDefault="004F2828" w:rsidP="00F469BB">
            <w:p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Could you describe, how the process of referral of cancer patients is organized in your hospital?</w:t>
            </w:r>
          </w:p>
        </w:tc>
        <w:tc>
          <w:tcPr>
            <w:tcW w:w="964" w:type="dxa"/>
            <w:shd w:val="clear" w:color="auto" w:fill="E7E6E6" w:themeFill="background2"/>
          </w:tcPr>
          <w:p w14:paraId="3C88E2E3" w14:textId="0F7902AD" w:rsidR="004F2828" w:rsidRPr="00CD4C57" w:rsidRDefault="004F2828" w:rsidP="006519F1">
            <w:pPr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10</w:t>
            </w:r>
            <w:r w:rsidR="001B1606" w:rsidRPr="00CD4C57">
              <w:rPr>
                <w:rFonts w:cs="Arial"/>
                <w:lang w:val="en-GB"/>
              </w:rPr>
              <w:t xml:space="preserve"> </w:t>
            </w:r>
            <w:r w:rsidRPr="00CD4C57">
              <w:rPr>
                <w:rFonts w:cs="Arial"/>
                <w:lang w:val="en-GB"/>
              </w:rPr>
              <w:t>min</w:t>
            </w:r>
          </w:p>
        </w:tc>
      </w:tr>
      <w:tr w:rsidR="004F2828" w:rsidRPr="00CD4C57" w14:paraId="663B37AC" w14:textId="77777777" w:rsidTr="008A7298">
        <w:tc>
          <w:tcPr>
            <w:tcW w:w="535" w:type="dxa"/>
          </w:tcPr>
          <w:p w14:paraId="7CCAF905" w14:textId="0DCA045D" w:rsidR="004F2828" w:rsidRPr="00CD4C57" w:rsidRDefault="004F2828" w:rsidP="00F469BB">
            <w:pPr>
              <w:spacing w:line="276" w:lineRule="auto"/>
              <w:rPr>
                <w:rFonts w:cs="Arial"/>
                <w:lang w:val="en-GB"/>
              </w:rPr>
            </w:pPr>
          </w:p>
        </w:tc>
        <w:tc>
          <w:tcPr>
            <w:tcW w:w="7557" w:type="dxa"/>
          </w:tcPr>
          <w:p w14:paraId="0AF33963" w14:textId="77777777" w:rsidR="004F2828" w:rsidRPr="00CD4C57" w:rsidRDefault="004F2828" w:rsidP="00F469BB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Who refers patients?</w:t>
            </w:r>
          </w:p>
          <w:p w14:paraId="2FED5080" w14:textId="77777777" w:rsidR="004F2828" w:rsidRPr="00CD4C57" w:rsidRDefault="004F2828" w:rsidP="00F469BB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Where are patients usually referred to from here?</w:t>
            </w:r>
          </w:p>
          <w:p w14:paraId="10B6A99E" w14:textId="77777777" w:rsidR="004F2828" w:rsidRPr="00CD4C57" w:rsidRDefault="004F2828" w:rsidP="00F469BB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Are there referral guidelines for cancer patients in your hospital?</w:t>
            </w:r>
          </w:p>
          <w:p w14:paraId="3E36078E" w14:textId="356F7A61" w:rsidR="004F2828" w:rsidRPr="00CD4C57" w:rsidRDefault="004F2828" w:rsidP="00F469BB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Which information will patients receive when referred? Do they get contact names or numbers?</w:t>
            </w:r>
          </w:p>
          <w:p w14:paraId="39CCB03F" w14:textId="77777777" w:rsidR="004F2828" w:rsidRPr="00CD4C57" w:rsidRDefault="004F2828" w:rsidP="00F469BB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Do you personally know the doctors you refer patients to?</w:t>
            </w:r>
          </w:p>
          <w:p w14:paraId="7C923CAC" w14:textId="02E0362B" w:rsidR="004F2828" w:rsidRPr="00CD4C57" w:rsidRDefault="004F2828" w:rsidP="00F469BB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Are pa</w:t>
            </w:r>
            <w:r w:rsidR="005132AF" w:rsidRPr="00CD4C57">
              <w:rPr>
                <w:rFonts w:cs="Arial"/>
                <w:lang w:val="en-GB"/>
              </w:rPr>
              <w:t xml:space="preserve">tients usually referred </w:t>
            </w:r>
            <w:r w:rsidRPr="00CD4C57">
              <w:rPr>
                <w:rFonts w:cs="Arial"/>
                <w:lang w:val="en-GB"/>
              </w:rPr>
              <w:t xml:space="preserve">with a specific objective? </w:t>
            </w:r>
          </w:p>
          <w:p w14:paraId="66275EE3" w14:textId="77777777" w:rsidR="004F2828" w:rsidRPr="00CD4C57" w:rsidRDefault="004F2828" w:rsidP="00F469BB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Do you usually hear back from patients, who you have referred?</w:t>
            </w:r>
          </w:p>
          <w:p w14:paraId="11C039D1" w14:textId="04A5A56B" w:rsidR="000C3040" w:rsidRPr="00CD4C57" w:rsidRDefault="000C3040" w:rsidP="00F469BB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Have there been efforts to improve the referral system in the past?</w:t>
            </w:r>
          </w:p>
        </w:tc>
        <w:tc>
          <w:tcPr>
            <w:tcW w:w="964" w:type="dxa"/>
          </w:tcPr>
          <w:p w14:paraId="1676CA4A" w14:textId="77777777" w:rsidR="004F2828" w:rsidRPr="00CD4C57" w:rsidRDefault="004F2828" w:rsidP="006519F1">
            <w:pPr>
              <w:rPr>
                <w:rFonts w:cs="Arial"/>
                <w:lang w:val="en-GB"/>
              </w:rPr>
            </w:pPr>
          </w:p>
        </w:tc>
      </w:tr>
      <w:tr w:rsidR="004F2828" w:rsidRPr="00CD4C57" w14:paraId="63313D60" w14:textId="77777777" w:rsidTr="008A7298">
        <w:tc>
          <w:tcPr>
            <w:tcW w:w="535" w:type="dxa"/>
            <w:shd w:val="clear" w:color="auto" w:fill="E7E6E6" w:themeFill="background2"/>
          </w:tcPr>
          <w:p w14:paraId="40443ADB" w14:textId="252A540E" w:rsidR="004F2828" w:rsidRPr="00CD4C57" w:rsidRDefault="004F2828" w:rsidP="00F469BB">
            <w:p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Q3</w:t>
            </w:r>
          </w:p>
        </w:tc>
        <w:tc>
          <w:tcPr>
            <w:tcW w:w="7557" w:type="dxa"/>
            <w:shd w:val="clear" w:color="auto" w:fill="E7E6E6" w:themeFill="background2"/>
          </w:tcPr>
          <w:p w14:paraId="1492B2D6" w14:textId="074328D6" w:rsidR="004F2828" w:rsidRPr="00CD4C57" w:rsidRDefault="004F2828" w:rsidP="00F469BB">
            <w:p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In your experience, how is this process of referral working in the moment?</w:t>
            </w:r>
          </w:p>
        </w:tc>
        <w:tc>
          <w:tcPr>
            <w:tcW w:w="964" w:type="dxa"/>
            <w:shd w:val="clear" w:color="auto" w:fill="E7E6E6" w:themeFill="background2"/>
          </w:tcPr>
          <w:p w14:paraId="5AE375F6" w14:textId="68F4AFE6" w:rsidR="004F2828" w:rsidRPr="00CD4C57" w:rsidRDefault="001B1606" w:rsidP="006519F1">
            <w:pPr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10 min</w:t>
            </w:r>
          </w:p>
        </w:tc>
      </w:tr>
      <w:tr w:rsidR="004F2828" w:rsidRPr="00CD4C57" w14:paraId="5B96D360" w14:textId="77777777" w:rsidTr="008A7298">
        <w:tc>
          <w:tcPr>
            <w:tcW w:w="535" w:type="dxa"/>
          </w:tcPr>
          <w:p w14:paraId="4CD4FAC9" w14:textId="77777777" w:rsidR="004F2828" w:rsidRPr="00CD4C57" w:rsidRDefault="004F2828" w:rsidP="00F469BB">
            <w:pPr>
              <w:spacing w:line="276" w:lineRule="auto"/>
              <w:rPr>
                <w:rFonts w:cs="Arial"/>
                <w:lang w:val="en-GB"/>
              </w:rPr>
            </w:pPr>
          </w:p>
        </w:tc>
        <w:tc>
          <w:tcPr>
            <w:tcW w:w="7557" w:type="dxa"/>
          </w:tcPr>
          <w:p w14:paraId="1346418F" w14:textId="77777777" w:rsidR="004F2828" w:rsidRPr="00CD4C57" w:rsidRDefault="004F2828" w:rsidP="00F469BB">
            <w:pPr>
              <w:numPr>
                <w:ilvl w:val="0"/>
                <w:numId w:val="4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Which aspects of the referral process are working well?</w:t>
            </w:r>
          </w:p>
          <w:p w14:paraId="094DC8EB" w14:textId="77777777" w:rsidR="004F2828" w:rsidRPr="00CD4C57" w:rsidRDefault="004F2828" w:rsidP="00F469BB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Which aspects of the referral process aren´t working so well?</w:t>
            </w:r>
          </w:p>
          <w:p w14:paraId="7405CC2A" w14:textId="77777777" w:rsidR="004F2828" w:rsidRPr="00CD4C57" w:rsidRDefault="004F2828" w:rsidP="00F469BB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Which challenges do patients face when they are being referred for further care?</w:t>
            </w:r>
          </w:p>
          <w:p w14:paraId="52F8BAF5" w14:textId="35833FE9" w:rsidR="00C232CE" w:rsidRPr="00CD4C57" w:rsidRDefault="00C232CE" w:rsidP="00F469BB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Are there aspects in the referral process/system are today better compared to in the past?</w:t>
            </w:r>
          </w:p>
          <w:p w14:paraId="21A5CF22" w14:textId="63E85863" w:rsidR="00C232CE" w:rsidRPr="00CD4C57" w:rsidRDefault="00C232CE" w:rsidP="00F469BB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Which aspects in the referral process/system are worse compared to in the past?</w:t>
            </w:r>
          </w:p>
        </w:tc>
        <w:tc>
          <w:tcPr>
            <w:tcW w:w="964" w:type="dxa"/>
          </w:tcPr>
          <w:p w14:paraId="71080438" w14:textId="77777777" w:rsidR="004F2828" w:rsidRPr="00CD4C57" w:rsidRDefault="004F2828" w:rsidP="006519F1">
            <w:pPr>
              <w:rPr>
                <w:rFonts w:cs="Arial"/>
                <w:lang w:val="en-GB"/>
              </w:rPr>
            </w:pPr>
          </w:p>
        </w:tc>
      </w:tr>
      <w:tr w:rsidR="004F2828" w:rsidRPr="00CD4C57" w14:paraId="187FD2E7" w14:textId="77777777" w:rsidTr="008A7298">
        <w:tc>
          <w:tcPr>
            <w:tcW w:w="535" w:type="dxa"/>
            <w:shd w:val="clear" w:color="auto" w:fill="E7E6E6" w:themeFill="background2"/>
          </w:tcPr>
          <w:p w14:paraId="555C9E1A" w14:textId="767943C8" w:rsidR="004F2828" w:rsidRPr="00CD4C57" w:rsidRDefault="004F2828" w:rsidP="00F469BB">
            <w:p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Q4</w:t>
            </w:r>
          </w:p>
        </w:tc>
        <w:tc>
          <w:tcPr>
            <w:tcW w:w="7557" w:type="dxa"/>
            <w:shd w:val="clear" w:color="auto" w:fill="E7E6E6" w:themeFill="background2"/>
          </w:tcPr>
          <w:p w14:paraId="5D2A353E" w14:textId="40D7238E" w:rsidR="004F2828" w:rsidRPr="00CD4C57" w:rsidRDefault="004F2828" w:rsidP="00F469BB">
            <w:p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How much are</w:t>
            </w:r>
            <w:r w:rsidR="001B1606" w:rsidRPr="00CD4C57">
              <w:rPr>
                <w:rFonts w:cs="Arial"/>
                <w:lang w:val="en-GB"/>
              </w:rPr>
              <w:t xml:space="preserve"> </w:t>
            </w:r>
            <w:r w:rsidRPr="00CD4C57">
              <w:rPr>
                <w:rFonts w:cs="Arial"/>
                <w:lang w:val="en-GB"/>
              </w:rPr>
              <w:t>patients being involved in the decision of referral?</w:t>
            </w:r>
          </w:p>
        </w:tc>
        <w:tc>
          <w:tcPr>
            <w:tcW w:w="964" w:type="dxa"/>
            <w:shd w:val="clear" w:color="auto" w:fill="E7E6E6" w:themeFill="background2"/>
          </w:tcPr>
          <w:p w14:paraId="374977A5" w14:textId="0DA9207F" w:rsidR="004F2828" w:rsidRPr="00CD4C57" w:rsidRDefault="001B1606" w:rsidP="006519F1">
            <w:pPr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10 min</w:t>
            </w:r>
          </w:p>
        </w:tc>
      </w:tr>
      <w:tr w:rsidR="001B1606" w:rsidRPr="00CD4C57" w14:paraId="03C8638A" w14:textId="77777777" w:rsidTr="008A7298">
        <w:tc>
          <w:tcPr>
            <w:tcW w:w="535" w:type="dxa"/>
          </w:tcPr>
          <w:p w14:paraId="2E35302E" w14:textId="77777777" w:rsidR="001B1606" w:rsidRPr="00CD4C57" w:rsidRDefault="001B1606" w:rsidP="00F469BB">
            <w:pPr>
              <w:spacing w:line="276" w:lineRule="auto"/>
              <w:rPr>
                <w:rFonts w:cs="Arial"/>
                <w:lang w:val="en-GB"/>
              </w:rPr>
            </w:pPr>
          </w:p>
        </w:tc>
        <w:tc>
          <w:tcPr>
            <w:tcW w:w="7557" w:type="dxa"/>
          </w:tcPr>
          <w:p w14:paraId="4FCB274C" w14:textId="3B086558" w:rsidR="001B1606" w:rsidRPr="00CD4C57" w:rsidRDefault="001B1606" w:rsidP="00F469BB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 xml:space="preserve">How long would a talk about </w:t>
            </w:r>
            <w:r w:rsidR="000C3040" w:rsidRPr="00CD4C57">
              <w:rPr>
                <w:rFonts w:cs="Arial"/>
                <w:lang w:val="en-GB"/>
              </w:rPr>
              <w:t xml:space="preserve">a possible </w:t>
            </w:r>
            <w:r w:rsidRPr="00CD4C57">
              <w:rPr>
                <w:rFonts w:cs="Arial"/>
                <w:lang w:val="en-GB"/>
              </w:rPr>
              <w:t>referral usually last?</w:t>
            </w:r>
          </w:p>
          <w:p w14:paraId="7D41F23D" w14:textId="2988F001" w:rsidR="001B1606" w:rsidRPr="00CD4C57" w:rsidRDefault="001B1606" w:rsidP="00F469BB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How do you determine whether patients plan to follow your advice of referral?</w:t>
            </w:r>
          </w:p>
          <w:p w14:paraId="49861539" w14:textId="7D323B7F" w:rsidR="001B1606" w:rsidRPr="00CD4C57" w:rsidRDefault="001B1606" w:rsidP="00F469BB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Which alternatives of treatment are offered, when patients state, not being able to follow referral advice?</w:t>
            </w:r>
          </w:p>
        </w:tc>
        <w:tc>
          <w:tcPr>
            <w:tcW w:w="964" w:type="dxa"/>
          </w:tcPr>
          <w:p w14:paraId="37E9149C" w14:textId="77777777" w:rsidR="001B1606" w:rsidRPr="00CD4C57" w:rsidRDefault="001B1606" w:rsidP="006519F1">
            <w:pPr>
              <w:rPr>
                <w:rFonts w:cs="Arial"/>
                <w:lang w:val="en-GB"/>
              </w:rPr>
            </w:pPr>
          </w:p>
        </w:tc>
      </w:tr>
      <w:tr w:rsidR="001B1606" w:rsidRPr="00CD4C57" w14:paraId="245F30D5" w14:textId="77777777" w:rsidTr="008A7298">
        <w:tc>
          <w:tcPr>
            <w:tcW w:w="535" w:type="dxa"/>
            <w:shd w:val="clear" w:color="auto" w:fill="E7E6E6" w:themeFill="background2"/>
          </w:tcPr>
          <w:p w14:paraId="1FECE33E" w14:textId="53F198A1" w:rsidR="001B1606" w:rsidRPr="00CD4C57" w:rsidRDefault="001B1606" w:rsidP="00F469BB">
            <w:p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Q5</w:t>
            </w:r>
          </w:p>
        </w:tc>
        <w:tc>
          <w:tcPr>
            <w:tcW w:w="7557" w:type="dxa"/>
            <w:shd w:val="clear" w:color="auto" w:fill="E7E6E6" w:themeFill="background2"/>
          </w:tcPr>
          <w:p w14:paraId="5DD67C91" w14:textId="30FEB40A" w:rsidR="001B1606" w:rsidRPr="00CD4C57" w:rsidRDefault="005132AF" w:rsidP="00F469BB">
            <w:p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 xml:space="preserve">In your opinion, which actions need to be undertaken to improve </w:t>
            </w:r>
            <w:r w:rsidR="001B1606" w:rsidRPr="00CD4C57">
              <w:rPr>
                <w:rFonts w:cs="Arial"/>
                <w:lang w:val="en-GB"/>
              </w:rPr>
              <w:t>the referral process of cancer patients between secondary and tertiary care?</w:t>
            </w:r>
          </w:p>
        </w:tc>
        <w:tc>
          <w:tcPr>
            <w:tcW w:w="964" w:type="dxa"/>
            <w:shd w:val="clear" w:color="auto" w:fill="E7E6E6" w:themeFill="background2"/>
          </w:tcPr>
          <w:p w14:paraId="0875A59D" w14:textId="6C3D53A4" w:rsidR="001B1606" w:rsidRPr="00CD4C57" w:rsidRDefault="006519F1" w:rsidP="006519F1">
            <w:pPr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 xml:space="preserve">10 </w:t>
            </w:r>
            <w:r w:rsidR="001B1606" w:rsidRPr="00CD4C57">
              <w:rPr>
                <w:rFonts w:cs="Arial"/>
                <w:lang w:val="en-GB"/>
              </w:rPr>
              <w:t>min</w:t>
            </w:r>
          </w:p>
        </w:tc>
      </w:tr>
      <w:tr w:rsidR="005132AF" w:rsidRPr="00CD4C57" w14:paraId="03EE10E1" w14:textId="77777777" w:rsidTr="008A7298">
        <w:tc>
          <w:tcPr>
            <w:tcW w:w="535" w:type="dxa"/>
          </w:tcPr>
          <w:p w14:paraId="49A6DC37" w14:textId="77777777" w:rsidR="005132AF" w:rsidRPr="00CD4C57" w:rsidRDefault="005132AF" w:rsidP="00F469BB">
            <w:pPr>
              <w:spacing w:line="276" w:lineRule="auto"/>
              <w:rPr>
                <w:rFonts w:cs="Arial"/>
                <w:lang w:val="en-GB"/>
              </w:rPr>
            </w:pPr>
          </w:p>
        </w:tc>
        <w:tc>
          <w:tcPr>
            <w:tcW w:w="7557" w:type="dxa"/>
          </w:tcPr>
          <w:p w14:paraId="3E1BDCDE" w14:textId="1C47CEB4" w:rsidR="005132AF" w:rsidRPr="00CD4C57" w:rsidRDefault="005132AF" w:rsidP="00F469BB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 xml:space="preserve">Which changes in the health system are needed? </w:t>
            </w:r>
          </w:p>
          <w:p w14:paraId="0727F143" w14:textId="77777777" w:rsidR="005132AF" w:rsidRPr="00CD4C57" w:rsidRDefault="005132AF" w:rsidP="00F469BB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What should policy makers do?</w:t>
            </w:r>
          </w:p>
          <w:p w14:paraId="467D9313" w14:textId="77777777" w:rsidR="005132AF" w:rsidRPr="00CD4C57" w:rsidRDefault="005132AF" w:rsidP="00F469BB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 xml:space="preserve">Which research is needed? </w:t>
            </w:r>
          </w:p>
          <w:p w14:paraId="068EED83" w14:textId="35A1B2D1" w:rsidR="005132AF" w:rsidRPr="00CD4C57" w:rsidRDefault="005132AF" w:rsidP="00F469BB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Which actions must be undertaken on hospital level? Who is responsible?</w:t>
            </w:r>
          </w:p>
          <w:p w14:paraId="215B16EE" w14:textId="3CD8E014" w:rsidR="005132AF" w:rsidRPr="00CD4C57" w:rsidRDefault="005132AF" w:rsidP="00F469BB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 xml:space="preserve">Which measures can you personally </w:t>
            </w:r>
            <w:r w:rsidR="00021EB2" w:rsidRPr="00CD4C57">
              <w:rPr>
                <w:rFonts w:cs="Arial"/>
                <w:lang w:val="en-GB"/>
              </w:rPr>
              <w:t>take</w:t>
            </w:r>
            <w:r w:rsidRPr="00CD4C57">
              <w:rPr>
                <w:rFonts w:cs="Arial"/>
                <w:lang w:val="en-GB"/>
              </w:rPr>
              <w:t>? What would you need to participate in improving the referral system?</w:t>
            </w:r>
          </w:p>
        </w:tc>
        <w:tc>
          <w:tcPr>
            <w:tcW w:w="964" w:type="dxa"/>
          </w:tcPr>
          <w:p w14:paraId="3E8B5FFC" w14:textId="77777777" w:rsidR="005132AF" w:rsidRPr="00CD4C57" w:rsidRDefault="005132AF" w:rsidP="001B1606">
            <w:pPr>
              <w:jc w:val="center"/>
              <w:rPr>
                <w:rFonts w:cs="Arial"/>
                <w:lang w:val="en-GB"/>
              </w:rPr>
            </w:pPr>
          </w:p>
        </w:tc>
      </w:tr>
      <w:bookmarkEnd w:id="0"/>
      <w:bookmarkEnd w:id="1"/>
    </w:tbl>
    <w:p w14:paraId="5612E721" w14:textId="024E84EF" w:rsidR="00322722" w:rsidRPr="00CD4C57" w:rsidRDefault="00322722" w:rsidP="00B0466E">
      <w:pPr>
        <w:rPr>
          <w:rFonts w:cs="Arial"/>
          <w:sz w:val="2"/>
          <w:szCs w:val="2"/>
          <w:lang w:val="en-GB"/>
        </w:rPr>
      </w:pPr>
    </w:p>
    <w:p w14:paraId="194E7A1A" w14:textId="4215AD41" w:rsidR="001030B3" w:rsidRPr="00CD4C57" w:rsidRDefault="001030B3" w:rsidP="00B0466E">
      <w:pPr>
        <w:rPr>
          <w:rFonts w:cs="Arial"/>
          <w:sz w:val="2"/>
          <w:szCs w:val="2"/>
          <w:lang w:val="en-GB"/>
        </w:rPr>
      </w:pPr>
    </w:p>
    <w:p w14:paraId="54A45CE5" w14:textId="408CA591" w:rsidR="001030B3" w:rsidRPr="00CD4C57" w:rsidRDefault="001030B3" w:rsidP="00B0466E">
      <w:pPr>
        <w:rPr>
          <w:rFonts w:cs="Arial"/>
          <w:sz w:val="2"/>
          <w:szCs w:val="2"/>
          <w:lang w:val="en-GB"/>
        </w:rPr>
      </w:pPr>
    </w:p>
    <w:p w14:paraId="6EB8867D" w14:textId="380C48F2" w:rsidR="001030B3" w:rsidRPr="00CD4C57" w:rsidRDefault="001030B3" w:rsidP="00B0466E">
      <w:pPr>
        <w:rPr>
          <w:rFonts w:cs="Arial"/>
          <w:sz w:val="2"/>
          <w:szCs w:val="2"/>
          <w:lang w:val="en-GB"/>
        </w:rPr>
      </w:pPr>
    </w:p>
    <w:p w14:paraId="5D797321" w14:textId="17429C1F" w:rsidR="006519F1" w:rsidRPr="00CD4C57" w:rsidRDefault="00CD4C57" w:rsidP="006519F1">
      <w:pPr>
        <w:contextualSpacing w:val="0"/>
        <w:rPr>
          <w:rFonts w:cs="Arial"/>
          <w:lang w:val="en-GB"/>
        </w:rPr>
      </w:pPr>
      <w:bookmarkStart w:id="2" w:name="_Hlk51659092"/>
      <w:bookmarkStart w:id="3" w:name="_Hlk51668444"/>
      <w:bookmarkStart w:id="4" w:name="_Hlk43037219"/>
      <w:r>
        <w:rPr>
          <w:rFonts w:cs="Arial"/>
          <w:lang w:val="en-GB"/>
        </w:rPr>
        <w:br w:type="page"/>
      </w:r>
    </w:p>
    <w:bookmarkEnd w:id="2"/>
    <w:p w14:paraId="690E2ED2" w14:textId="4963CE72" w:rsidR="006519F1" w:rsidRPr="00CD4C57" w:rsidRDefault="006519F1" w:rsidP="00CD4C57">
      <w:pPr>
        <w:pStyle w:val="berschrift3"/>
        <w:spacing w:after="240"/>
        <w:rPr>
          <w:rFonts w:ascii="Arial" w:hAnsi="Arial" w:cs="Arial"/>
          <w:lang w:val="en-GB"/>
        </w:rPr>
      </w:pPr>
      <w:r w:rsidRPr="00CD4C57">
        <w:rPr>
          <w:rFonts w:ascii="Arial" w:hAnsi="Arial" w:cs="Arial"/>
          <w:lang w:val="en-GB"/>
        </w:rPr>
        <w:lastRenderedPageBreak/>
        <w:t xml:space="preserve">In-depth interviews with medical </w:t>
      </w:r>
      <w:bookmarkEnd w:id="3"/>
      <w:r w:rsidR="00B231E0" w:rsidRPr="00CD4C57">
        <w:rPr>
          <w:rFonts w:ascii="Arial" w:hAnsi="Arial" w:cs="Arial"/>
          <w:lang w:val="en-GB"/>
        </w:rPr>
        <w:t>executives</w:t>
      </w:r>
    </w:p>
    <w:tbl>
      <w:tblPr>
        <w:tblStyle w:val="Tabellenraster"/>
        <w:tblW w:w="9096" w:type="dxa"/>
        <w:tblInd w:w="-5" w:type="dxa"/>
        <w:tblLook w:val="04A0" w:firstRow="1" w:lastRow="0" w:firstColumn="1" w:lastColumn="0" w:noHBand="0" w:noVBand="1"/>
      </w:tblPr>
      <w:tblGrid>
        <w:gridCol w:w="535"/>
        <w:gridCol w:w="7597"/>
        <w:gridCol w:w="964"/>
      </w:tblGrid>
      <w:tr w:rsidR="006519F1" w:rsidRPr="00CD4C57" w14:paraId="6BAD72C9" w14:textId="77777777" w:rsidTr="007818AD">
        <w:tc>
          <w:tcPr>
            <w:tcW w:w="535" w:type="dxa"/>
            <w:shd w:val="clear" w:color="auto" w:fill="E7E6E6" w:themeFill="background2"/>
          </w:tcPr>
          <w:p w14:paraId="60271C48" w14:textId="77777777" w:rsidR="006519F1" w:rsidRPr="00CD4C57" w:rsidRDefault="006519F1" w:rsidP="007818AD">
            <w:p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Q1</w:t>
            </w:r>
          </w:p>
        </w:tc>
        <w:tc>
          <w:tcPr>
            <w:tcW w:w="7597" w:type="dxa"/>
            <w:shd w:val="clear" w:color="auto" w:fill="E7E6E6" w:themeFill="background2"/>
          </w:tcPr>
          <w:p w14:paraId="5774E8DF" w14:textId="77777777" w:rsidR="006519F1" w:rsidRPr="00CD4C57" w:rsidRDefault="006519F1" w:rsidP="007818AD">
            <w:p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To begin with, could you explain your area of expertise and your responsibilities in this hospital?</w:t>
            </w:r>
          </w:p>
        </w:tc>
        <w:tc>
          <w:tcPr>
            <w:tcW w:w="964" w:type="dxa"/>
            <w:shd w:val="clear" w:color="auto" w:fill="E7E6E6" w:themeFill="background2"/>
          </w:tcPr>
          <w:p w14:paraId="3B16905F" w14:textId="77777777" w:rsidR="006519F1" w:rsidRPr="00CD4C57" w:rsidRDefault="006519F1" w:rsidP="007818AD">
            <w:pPr>
              <w:jc w:val="center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5 min</w:t>
            </w:r>
          </w:p>
        </w:tc>
      </w:tr>
      <w:tr w:rsidR="006519F1" w:rsidRPr="00CD4C57" w14:paraId="01A19B4D" w14:textId="77777777" w:rsidTr="007818AD">
        <w:tc>
          <w:tcPr>
            <w:tcW w:w="535" w:type="dxa"/>
            <w:shd w:val="clear" w:color="auto" w:fill="E7E6E6" w:themeFill="background2"/>
          </w:tcPr>
          <w:p w14:paraId="781986E5" w14:textId="77777777" w:rsidR="006519F1" w:rsidRPr="00CD4C57" w:rsidRDefault="006519F1" w:rsidP="007818AD">
            <w:p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Q2</w:t>
            </w:r>
          </w:p>
        </w:tc>
        <w:tc>
          <w:tcPr>
            <w:tcW w:w="7597" w:type="dxa"/>
            <w:shd w:val="clear" w:color="auto" w:fill="E7E6E6" w:themeFill="background2"/>
          </w:tcPr>
          <w:p w14:paraId="06590564" w14:textId="77777777" w:rsidR="006519F1" w:rsidRPr="00CD4C57" w:rsidRDefault="006519F1" w:rsidP="007818AD">
            <w:p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Could you please explain, how referral of cancer patients is organized at this hospital?</w:t>
            </w:r>
          </w:p>
        </w:tc>
        <w:tc>
          <w:tcPr>
            <w:tcW w:w="964" w:type="dxa"/>
            <w:shd w:val="clear" w:color="auto" w:fill="E7E6E6" w:themeFill="background2"/>
          </w:tcPr>
          <w:p w14:paraId="20308D18" w14:textId="77777777" w:rsidR="006519F1" w:rsidRPr="00CD4C57" w:rsidRDefault="006519F1" w:rsidP="007818AD">
            <w:pPr>
              <w:jc w:val="center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10 min</w:t>
            </w:r>
          </w:p>
        </w:tc>
      </w:tr>
      <w:tr w:rsidR="006519F1" w:rsidRPr="00CD4C57" w14:paraId="7266B63C" w14:textId="77777777" w:rsidTr="007818AD">
        <w:tc>
          <w:tcPr>
            <w:tcW w:w="535" w:type="dxa"/>
          </w:tcPr>
          <w:p w14:paraId="2FCF9AB0" w14:textId="77777777" w:rsidR="006519F1" w:rsidRPr="00CD4C57" w:rsidRDefault="006519F1" w:rsidP="007818AD">
            <w:pPr>
              <w:spacing w:line="276" w:lineRule="auto"/>
              <w:rPr>
                <w:rFonts w:cs="Arial"/>
                <w:lang w:val="en-GB"/>
              </w:rPr>
            </w:pPr>
          </w:p>
        </w:tc>
        <w:tc>
          <w:tcPr>
            <w:tcW w:w="7597" w:type="dxa"/>
          </w:tcPr>
          <w:p w14:paraId="4A6E10E1" w14:textId="77777777" w:rsidR="006519F1" w:rsidRPr="00CD4C57" w:rsidRDefault="006519F1" w:rsidP="007818AD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What are usually the indications for referral of cancer patients?</w:t>
            </w:r>
          </w:p>
          <w:p w14:paraId="7B8A5CE4" w14:textId="77777777" w:rsidR="006519F1" w:rsidRPr="00CD4C57" w:rsidRDefault="006519F1" w:rsidP="007818AD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Which information do you need, to make the decision of referral?</w:t>
            </w:r>
          </w:p>
          <w:p w14:paraId="061A9490" w14:textId="77777777" w:rsidR="006519F1" w:rsidRPr="00CD4C57" w:rsidRDefault="006519F1" w:rsidP="007818AD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Are there referral guidelines for cancer patients in your hospital?</w:t>
            </w:r>
          </w:p>
          <w:p w14:paraId="44C203FF" w14:textId="77777777" w:rsidR="006519F1" w:rsidRPr="00CD4C57" w:rsidRDefault="006519F1" w:rsidP="007818AD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 xml:space="preserve">Are patients usually referred with a specific objective? </w:t>
            </w:r>
          </w:p>
          <w:p w14:paraId="62202381" w14:textId="77777777" w:rsidR="006519F1" w:rsidRPr="00CD4C57" w:rsidRDefault="006519F1" w:rsidP="007818AD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Do you hear back from patients, who you have referred?</w:t>
            </w:r>
          </w:p>
          <w:p w14:paraId="05FEEBDA" w14:textId="77777777" w:rsidR="006519F1" w:rsidRPr="00CD4C57" w:rsidRDefault="006519F1" w:rsidP="007818AD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Which parties will be involved into the referral process (doctors, nurses, social workers etc.?</w:t>
            </w:r>
          </w:p>
        </w:tc>
        <w:tc>
          <w:tcPr>
            <w:tcW w:w="964" w:type="dxa"/>
          </w:tcPr>
          <w:p w14:paraId="1FAAB176" w14:textId="77777777" w:rsidR="006519F1" w:rsidRPr="00CD4C57" w:rsidRDefault="006519F1" w:rsidP="007818AD">
            <w:pPr>
              <w:jc w:val="center"/>
              <w:rPr>
                <w:rFonts w:cs="Arial"/>
                <w:lang w:val="en-GB"/>
              </w:rPr>
            </w:pPr>
          </w:p>
        </w:tc>
      </w:tr>
      <w:tr w:rsidR="006519F1" w:rsidRPr="00CD4C57" w14:paraId="6C101745" w14:textId="77777777" w:rsidTr="007818AD">
        <w:tc>
          <w:tcPr>
            <w:tcW w:w="535" w:type="dxa"/>
            <w:shd w:val="clear" w:color="auto" w:fill="E7E6E6" w:themeFill="background2"/>
          </w:tcPr>
          <w:p w14:paraId="696A08BE" w14:textId="77777777" w:rsidR="006519F1" w:rsidRPr="00CD4C57" w:rsidRDefault="006519F1" w:rsidP="007818AD">
            <w:p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Q3</w:t>
            </w:r>
          </w:p>
        </w:tc>
        <w:tc>
          <w:tcPr>
            <w:tcW w:w="7597" w:type="dxa"/>
            <w:shd w:val="clear" w:color="auto" w:fill="E7E6E6" w:themeFill="background2"/>
          </w:tcPr>
          <w:p w14:paraId="23DE3F0F" w14:textId="77777777" w:rsidR="006519F1" w:rsidRPr="00CD4C57" w:rsidRDefault="006519F1" w:rsidP="007818AD">
            <w:p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What would a typical talk with a cancer patient about his referral look like?</w:t>
            </w:r>
          </w:p>
        </w:tc>
        <w:tc>
          <w:tcPr>
            <w:tcW w:w="964" w:type="dxa"/>
            <w:shd w:val="clear" w:color="auto" w:fill="E7E6E6" w:themeFill="background2"/>
          </w:tcPr>
          <w:p w14:paraId="2025FAB8" w14:textId="77777777" w:rsidR="006519F1" w:rsidRPr="00CD4C57" w:rsidRDefault="006519F1" w:rsidP="007818AD">
            <w:pPr>
              <w:jc w:val="center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5 min</w:t>
            </w:r>
          </w:p>
        </w:tc>
      </w:tr>
      <w:tr w:rsidR="006519F1" w:rsidRPr="00CD4C57" w14:paraId="5EE80535" w14:textId="77777777" w:rsidTr="007818AD">
        <w:tc>
          <w:tcPr>
            <w:tcW w:w="535" w:type="dxa"/>
          </w:tcPr>
          <w:p w14:paraId="40599546" w14:textId="77777777" w:rsidR="006519F1" w:rsidRPr="00CD4C57" w:rsidRDefault="006519F1" w:rsidP="007818AD">
            <w:pPr>
              <w:spacing w:line="276" w:lineRule="auto"/>
              <w:rPr>
                <w:rFonts w:cs="Arial"/>
                <w:lang w:val="en-GB"/>
              </w:rPr>
            </w:pPr>
          </w:p>
        </w:tc>
        <w:tc>
          <w:tcPr>
            <w:tcW w:w="7597" w:type="dxa"/>
          </w:tcPr>
          <w:p w14:paraId="47C064CA" w14:textId="77777777" w:rsidR="006519F1" w:rsidRPr="00CD4C57" w:rsidRDefault="006519F1" w:rsidP="007818AD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What do you usually tell patients, why they are being referred?</w:t>
            </w:r>
          </w:p>
          <w:p w14:paraId="3AE7625D" w14:textId="77777777" w:rsidR="006519F1" w:rsidRPr="00CD4C57" w:rsidRDefault="006519F1" w:rsidP="007818AD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Which information will patients receive when referred? Do they get contact names or numbers?</w:t>
            </w:r>
          </w:p>
          <w:p w14:paraId="59B5607A" w14:textId="77777777" w:rsidR="006519F1" w:rsidRPr="00CD4C57" w:rsidRDefault="006519F1" w:rsidP="007818AD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What happens, when a patient tells you, he or she won´t be able to follow your referral advice?</w:t>
            </w:r>
          </w:p>
          <w:p w14:paraId="1E43083B" w14:textId="77777777" w:rsidR="006519F1" w:rsidRPr="00CD4C57" w:rsidRDefault="006519F1" w:rsidP="007818AD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Which main challenges in being referred are being communicated to you by the patients?</w:t>
            </w:r>
          </w:p>
        </w:tc>
        <w:tc>
          <w:tcPr>
            <w:tcW w:w="964" w:type="dxa"/>
          </w:tcPr>
          <w:p w14:paraId="0C9F8618" w14:textId="77777777" w:rsidR="006519F1" w:rsidRPr="00CD4C57" w:rsidRDefault="006519F1" w:rsidP="007818AD">
            <w:pPr>
              <w:jc w:val="center"/>
              <w:rPr>
                <w:rFonts w:cs="Arial"/>
                <w:lang w:val="en-GB"/>
              </w:rPr>
            </w:pPr>
          </w:p>
        </w:tc>
      </w:tr>
      <w:tr w:rsidR="006519F1" w:rsidRPr="00CD4C57" w14:paraId="4EFD5AC3" w14:textId="77777777" w:rsidTr="007818AD">
        <w:tc>
          <w:tcPr>
            <w:tcW w:w="535" w:type="dxa"/>
            <w:shd w:val="clear" w:color="auto" w:fill="E7E6E6" w:themeFill="background2"/>
          </w:tcPr>
          <w:p w14:paraId="061CAED4" w14:textId="77777777" w:rsidR="006519F1" w:rsidRPr="00CD4C57" w:rsidRDefault="006519F1" w:rsidP="007818AD">
            <w:p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Q4</w:t>
            </w:r>
          </w:p>
        </w:tc>
        <w:tc>
          <w:tcPr>
            <w:tcW w:w="7597" w:type="dxa"/>
            <w:shd w:val="clear" w:color="auto" w:fill="E7E6E6" w:themeFill="background2"/>
          </w:tcPr>
          <w:p w14:paraId="156BB610" w14:textId="77777777" w:rsidR="006519F1" w:rsidRPr="00CD4C57" w:rsidRDefault="006519F1" w:rsidP="007818AD">
            <w:p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How would you describe the hospitals relationship with the referral hospitals?</w:t>
            </w:r>
          </w:p>
        </w:tc>
        <w:tc>
          <w:tcPr>
            <w:tcW w:w="964" w:type="dxa"/>
            <w:shd w:val="clear" w:color="auto" w:fill="E7E6E6" w:themeFill="background2"/>
          </w:tcPr>
          <w:p w14:paraId="60343C62" w14:textId="77777777" w:rsidR="006519F1" w:rsidRPr="00CD4C57" w:rsidRDefault="006519F1" w:rsidP="007818AD">
            <w:pPr>
              <w:jc w:val="center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5 min</w:t>
            </w:r>
          </w:p>
        </w:tc>
      </w:tr>
      <w:tr w:rsidR="006519F1" w:rsidRPr="00CD4C57" w14:paraId="38BBC502" w14:textId="77777777" w:rsidTr="007818AD">
        <w:tc>
          <w:tcPr>
            <w:tcW w:w="535" w:type="dxa"/>
          </w:tcPr>
          <w:p w14:paraId="688FB88A" w14:textId="77777777" w:rsidR="006519F1" w:rsidRPr="00CD4C57" w:rsidRDefault="006519F1" w:rsidP="007818AD">
            <w:pPr>
              <w:spacing w:line="276" w:lineRule="auto"/>
              <w:rPr>
                <w:rFonts w:cs="Arial"/>
                <w:lang w:val="en-GB"/>
              </w:rPr>
            </w:pPr>
          </w:p>
        </w:tc>
        <w:tc>
          <w:tcPr>
            <w:tcW w:w="7597" w:type="dxa"/>
          </w:tcPr>
          <w:p w14:paraId="6CA76DD5" w14:textId="77777777" w:rsidR="006519F1" w:rsidRPr="00CD4C57" w:rsidRDefault="006519F1" w:rsidP="007818AD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Which hospitals do you usually refer to?</w:t>
            </w:r>
          </w:p>
          <w:p w14:paraId="6E2D6D33" w14:textId="77777777" w:rsidR="006519F1" w:rsidRPr="00CD4C57" w:rsidRDefault="006519F1" w:rsidP="007818AD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Do you personally know doctors at the hospitals you refer patients to?</w:t>
            </w:r>
          </w:p>
          <w:p w14:paraId="5FC34239" w14:textId="77777777" w:rsidR="006519F1" w:rsidRPr="00CD4C57" w:rsidRDefault="006519F1" w:rsidP="007818AD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Which form of communication is there between hospitals?</w:t>
            </w:r>
          </w:p>
        </w:tc>
        <w:tc>
          <w:tcPr>
            <w:tcW w:w="964" w:type="dxa"/>
          </w:tcPr>
          <w:p w14:paraId="60D078EB" w14:textId="77777777" w:rsidR="006519F1" w:rsidRPr="00CD4C57" w:rsidRDefault="006519F1" w:rsidP="007818AD">
            <w:pPr>
              <w:jc w:val="center"/>
              <w:rPr>
                <w:rFonts w:cs="Arial"/>
                <w:lang w:val="en-GB"/>
              </w:rPr>
            </w:pPr>
          </w:p>
        </w:tc>
      </w:tr>
      <w:tr w:rsidR="006519F1" w:rsidRPr="00CD4C57" w14:paraId="5F764BAE" w14:textId="77777777" w:rsidTr="007818AD">
        <w:tc>
          <w:tcPr>
            <w:tcW w:w="535" w:type="dxa"/>
            <w:shd w:val="clear" w:color="auto" w:fill="E7E6E6" w:themeFill="background2"/>
          </w:tcPr>
          <w:p w14:paraId="1681BE50" w14:textId="1330D895" w:rsidR="006519F1" w:rsidRPr="00CD4C57" w:rsidRDefault="006519F1" w:rsidP="007818AD">
            <w:p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Q5</w:t>
            </w:r>
          </w:p>
        </w:tc>
        <w:tc>
          <w:tcPr>
            <w:tcW w:w="7597" w:type="dxa"/>
            <w:shd w:val="clear" w:color="auto" w:fill="E7E6E6" w:themeFill="background2"/>
          </w:tcPr>
          <w:p w14:paraId="0A6EBBB6" w14:textId="77777777" w:rsidR="006519F1" w:rsidRPr="00CD4C57" w:rsidRDefault="006519F1" w:rsidP="007818AD">
            <w:p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In your opinion, how does the referral of cancer patients work at this point?</w:t>
            </w:r>
          </w:p>
        </w:tc>
        <w:tc>
          <w:tcPr>
            <w:tcW w:w="964" w:type="dxa"/>
            <w:shd w:val="clear" w:color="auto" w:fill="E7E6E6" w:themeFill="background2"/>
          </w:tcPr>
          <w:p w14:paraId="5523F4E1" w14:textId="77777777" w:rsidR="006519F1" w:rsidRPr="00CD4C57" w:rsidRDefault="006519F1" w:rsidP="007818AD">
            <w:pPr>
              <w:jc w:val="center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10 min</w:t>
            </w:r>
          </w:p>
        </w:tc>
      </w:tr>
      <w:tr w:rsidR="006519F1" w:rsidRPr="00CD4C57" w14:paraId="17CE3D1C" w14:textId="77777777" w:rsidTr="007818AD">
        <w:tc>
          <w:tcPr>
            <w:tcW w:w="535" w:type="dxa"/>
          </w:tcPr>
          <w:p w14:paraId="58423A49" w14:textId="77777777" w:rsidR="006519F1" w:rsidRPr="00CD4C57" w:rsidRDefault="006519F1" w:rsidP="007818AD">
            <w:pPr>
              <w:spacing w:line="276" w:lineRule="auto"/>
              <w:rPr>
                <w:rFonts w:cs="Arial"/>
                <w:lang w:val="en-GB"/>
              </w:rPr>
            </w:pPr>
          </w:p>
        </w:tc>
        <w:tc>
          <w:tcPr>
            <w:tcW w:w="7597" w:type="dxa"/>
          </w:tcPr>
          <w:p w14:paraId="7FC2E7D2" w14:textId="77777777" w:rsidR="006519F1" w:rsidRPr="00CD4C57" w:rsidRDefault="006519F1" w:rsidP="007818AD">
            <w:pPr>
              <w:numPr>
                <w:ilvl w:val="0"/>
                <w:numId w:val="4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Which aspects of the referral process are working well?</w:t>
            </w:r>
          </w:p>
          <w:p w14:paraId="7344534E" w14:textId="77777777" w:rsidR="006519F1" w:rsidRPr="00CD4C57" w:rsidRDefault="006519F1" w:rsidP="007818AD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Which aspects of the referral process aren´t working so well?</w:t>
            </w:r>
          </w:p>
          <w:p w14:paraId="1F3CC675" w14:textId="77777777" w:rsidR="006519F1" w:rsidRPr="00CD4C57" w:rsidRDefault="006519F1" w:rsidP="007818AD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 xml:space="preserve">In your view, which challenges to patients face after referral? </w:t>
            </w:r>
          </w:p>
          <w:p w14:paraId="7996385D" w14:textId="77777777" w:rsidR="006519F1" w:rsidRPr="00CD4C57" w:rsidRDefault="006519F1" w:rsidP="007818AD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In your experience, which factors influence the referral of patients positively?</w:t>
            </w:r>
          </w:p>
        </w:tc>
        <w:tc>
          <w:tcPr>
            <w:tcW w:w="964" w:type="dxa"/>
          </w:tcPr>
          <w:p w14:paraId="12FD3B07" w14:textId="77777777" w:rsidR="006519F1" w:rsidRPr="00CD4C57" w:rsidRDefault="006519F1" w:rsidP="007818AD">
            <w:pPr>
              <w:jc w:val="center"/>
              <w:rPr>
                <w:rFonts w:cs="Arial"/>
                <w:lang w:val="en-GB"/>
              </w:rPr>
            </w:pPr>
          </w:p>
        </w:tc>
      </w:tr>
      <w:tr w:rsidR="006519F1" w:rsidRPr="00CD4C57" w14:paraId="3DD1DE27" w14:textId="77777777" w:rsidTr="007818AD">
        <w:tc>
          <w:tcPr>
            <w:tcW w:w="535" w:type="dxa"/>
            <w:shd w:val="clear" w:color="auto" w:fill="E7E6E6" w:themeFill="background2"/>
          </w:tcPr>
          <w:p w14:paraId="5E0B0C2C" w14:textId="120CE16D" w:rsidR="006519F1" w:rsidRPr="00CD4C57" w:rsidRDefault="006519F1" w:rsidP="007818AD">
            <w:p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Q6</w:t>
            </w:r>
          </w:p>
        </w:tc>
        <w:tc>
          <w:tcPr>
            <w:tcW w:w="7597" w:type="dxa"/>
            <w:shd w:val="clear" w:color="auto" w:fill="E7E6E6" w:themeFill="background2"/>
          </w:tcPr>
          <w:p w14:paraId="68DEEC3E" w14:textId="77777777" w:rsidR="006519F1" w:rsidRPr="00CD4C57" w:rsidRDefault="006519F1" w:rsidP="007818AD">
            <w:p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In your opinion, which actions need to be undertaken to improve the referral process of cancer patients within secondary and tertiary care?</w:t>
            </w:r>
          </w:p>
        </w:tc>
        <w:tc>
          <w:tcPr>
            <w:tcW w:w="964" w:type="dxa"/>
            <w:shd w:val="clear" w:color="auto" w:fill="E7E6E6" w:themeFill="background2"/>
          </w:tcPr>
          <w:p w14:paraId="4B19F4D1" w14:textId="77777777" w:rsidR="006519F1" w:rsidRPr="00CD4C57" w:rsidRDefault="006519F1" w:rsidP="007818AD">
            <w:pPr>
              <w:jc w:val="center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10 min</w:t>
            </w:r>
          </w:p>
        </w:tc>
      </w:tr>
      <w:tr w:rsidR="006519F1" w:rsidRPr="00CD4C57" w14:paraId="131F07BF" w14:textId="77777777" w:rsidTr="007818AD">
        <w:tc>
          <w:tcPr>
            <w:tcW w:w="535" w:type="dxa"/>
          </w:tcPr>
          <w:p w14:paraId="37444B0C" w14:textId="77777777" w:rsidR="006519F1" w:rsidRPr="00CD4C57" w:rsidRDefault="006519F1" w:rsidP="007818AD">
            <w:pPr>
              <w:spacing w:line="276" w:lineRule="auto"/>
              <w:rPr>
                <w:rFonts w:cs="Arial"/>
                <w:lang w:val="en-GB"/>
              </w:rPr>
            </w:pPr>
          </w:p>
        </w:tc>
        <w:tc>
          <w:tcPr>
            <w:tcW w:w="7597" w:type="dxa"/>
          </w:tcPr>
          <w:p w14:paraId="51FFCCC5" w14:textId="77777777" w:rsidR="006519F1" w:rsidRPr="00CD4C57" w:rsidRDefault="006519F1" w:rsidP="007818AD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 xml:space="preserve">Which changes in the health system are needed? </w:t>
            </w:r>
          </w:p>
          <w:p w14:paraId="5D5F915C" w14:textId="77777777" w:rsidR="006519F1" w:rsidRPr="00CD4C57" w:rsidRDefault="006519F1" w:rsidP="007818AD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What should policy makers do?</w:t>
            </w:r>
          </w:p>
          <w:p w14:paraId="36585090" w14:textId="77777777" w:rsidR="006519F1" w:rsidRPr="00CD4C57" w:rsidRDefault="006519F1" w:rsidP="007818AD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 xml:space="preserve">Which research is needed? </w:t>
            </w:r>
          </w:p>
          <w:p w14:paraId="75176B7E" w14:textId="77777777" w:rsidR="006519F1" w:rsidRPr="00CD4C57" w:rsidRDefault="006519F1" w:rsidP="007818AD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Which actions must be undertaken on hospital level? Who is responsible?</w:t>
            </w:r>
          </w:p>
          <w:p w14:paraId="1E83B00B" w14:textId="77777777" w:rsidR="006519F1" w:rsidRPr="00CD4C57" w:rsidRDefault="006519F1" w:rsidP="007818AD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Which measures can you personally take? What would you need to participate in improving the referral system?</w:t>
            </w:r>
          </w:p>
        </w:tc>
        <w:tc>
          <w:tcPr>
            <w:tcW w:w="964" w:type="dxa"/>
          </w:tcPr>
          <w:p w14:paraId="3D0565CC" w14:textId="77777777" w:rsidR="006519F1" w:rsidRPr="00CD4C57" w:rsidRDefault="006519F1" w:rsidP="007818AD">
            <w:pPr>
              <w:jc w:val="center"/>
              <w:rPr>
                <w:rFonts w:cs="Arial"/>
                <w:lang w:val="en-GB"/>
              </w:rPr>
            </w:pPr>
          </w:p>
        </w:tc>
      </w:tr>
    </w:tbl>
    <w:p w14:paraId="477FF21F" w14:textId="77777777" w:rsidR="006519F1" w:rsidRPr="00CD4C57" w:rsidRDefault="006519F1" w:rsidP="006519F1">
      <w:pPr>
        <w:rPr>
          <w:rFonts w:cs="Arial"/>
          <w:lang w:val="en-GB"/>
        </w:rPr>
      </w:pPr>
      <w:bookmarkStart w:id="5" w:name="_Hlk42626010"/>
      <w:bookmarkStart w:id="6" w:name="_Hlk43037361"/>
      <w:bookmarkEnd w:id="4"/>
    </w:p>
    <w:p w14:paraId="4ACDAC01" w14:textId="77777777" w:rsidR="006519F1" w:rsidRPr="00CD4C57" w:rsidRDefault="006519F1" w:rsidP="006519F1">
      <w:pPr>
        <w:rPr>
          <w:rFonts w:cs="Arial"/>
          <w:lang w:val="en-GB"/>
        </w:rPr>
      </w:pPr>
    </w:p>
    <w:p w14:paraId="4237A03B" w14:textId="77777777" w:rsidR="006519F1" w:rsidRPr="00CD4C57" w:rsidRDefault="006519F1" w:rsidP="006519F1">
      <w:pPr>
        <w:rPr>
          <w:rFonts w:cs="Arial"/>
          <w:lang w:val="en-GB"/>
        </w:rPr>
      </w:pPr>
    </w:p>
    <w:bookmarkEnd w:id="5"/>
    <w:p w14:paraId="1384EBED" w14:textId="7F72F378" w:rsidR="006519F1" w:rsidRPr="00CD4C57" w:rsidRDefault="00CD4C57" w:rsidP="00CD4C57">
      <w:pPr>
        <w:pStyle w:val="berschrift3"/>
        <w:spacing w:after="240"/>
        <w:rPr>
          <w:rFonts w:ascii="Arial" w:hAnsi="Arial" w:cs="Arial"/>
          <w:lang w:val="en-GB"/>
        </w:rPr>
      </w:pPr>
      <w:r w:rsidRPr="00CD4C57">
        <w:rPr>
          <w:rFonts w:ascii="Arial" w:hAnsi="Arial" w:cs="Arial"/>
          <w:lang w:val="en-GB"/>
        </w:rPr>
        <w:t>In-depth interviews with</w:t>
      </w:r>
      <w:r>
        <w:rPr>
          <w:rFonts w:ascii="Arial" w:hAnsi="Arial" w:cs="Arial"/>
          <w:lang w:val="en-GB"/>
        </w:rPr>
        <w:t xml:space="preserve"> health bureau representatives</w:t>
      </w:r>
    </w:p>
    <w:tbl>
      <w:tblPr>
        <w:tblStyle w:val="Tabellenraster"/>
        <w:tblW w:w="9096" w:type="dxa"/>
        <w:tblInd w:w="-5" w:type="dxa"/>
        <w:tblLook w:val="04A0" w:firstRow="1" w:lastRow="0" w:firstColumn="1" w:lastColumn="0" w:noHBand="0" w:noVBand="1"/>
      </w:tblPr>
      <w:tblGrid>
        <w:gridCol w:w="535"/>
        <w:gridCol w:w="7597"/>
        <w:gridCol w:w="964"/>
      </w:tblGrid>
      <w:tr w:rsidR="006519F1" w:rsidRPr="00CD4C57" w14:paraId="0BBE4CEB" w14:textId="77777777" w:rsidTr="007818AD">
        <w:tc>
          <w:tcPr>
            <w:tcW w:w="535" w:type="dxa"/>
            <w:shd w:val="clear" w:color="auto" w:fill="E7E6E6" w:themeFill="background2"/>
          </w:tcPr>
          <w:p w14:paraId="6D5B93CC" w14:textId="77777777" w:rsidR="006519F1" w:rsidRPr="00CD4C57" w:rsidRDefault="006519F1" w:rsidP="007818AD">
            <w:p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Q1</w:t>
            </w:r>
          </w:p>
        </w:tc>
        <w:tc>
          <w:tcPr>
            <w:tcW w:w="7597" w:type="dxa"/>
            <w:shd w:val="clear" w:color="auto" w:fill="E7E6E6" w:themeFill="background2"/>
          </w:tcPr>
          <w:p w14:paraId="6D41FBDB" w14:textId="77777777" w:rsidR="006519F1" w:rsidRPr="00CD4C57" w:rsidRDefault="006519F1" w:rsidP="007818AD">
            <w:p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Let us start by you telling me about you, your profession, and your responsibilities in this institution.</w:t>
            </w:r>
          </w:p>
        </w:tc>
        <w:tc>
          <w:tcPr>
            <w:tcW w:w="964" w:type="dxa"/>
            <w:shd w:val="clear" w:color="auto" w:fill="E7E6E6" w:themeFill="background2"/>
          </w:tcPr>
          <w:p w14:paraId="1767FF6A" w14:textId="77777777" w:rsidR="006519F1" w:rsidRPr="00CD4C57" w:rsidRDefault="006519F1" w:rsidP="007818AD">
            <w:pPr>
              <w:jc w:val="center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5 min</w:t>
            </w:r>
          </w:p>
        </w:tc>
      </w:tr>
      <w:tr w:rsidR="006519F1" w:rsidRPr="00CD4C57" w14:paraId="602E0095" w14:textId="77777777" w:rsidTr="007818AD">
        <w:tc>
          <w:tcPr>
            <w:tcW w:w="535" w:type="dxa"/>
            <w:shd w:val="clear" w:color="auto" w:fill="E7E6E6" w:themeFill="background2"/>
          </w:tcPr>
          <w:p w14:paraId="1E998AD2" w14:textId="77777777" w:rsidR="006519F1" w:rsidRPr="00CD4C57" w:rsidRDefault="006519F1" w:rsidP="007818AD">
            <w:p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Q2</w:t>
            </w:r>
          </w:p>
        </w:tc>
        <w:tc>
          <w:tcPr>
            <w:tcW w:w="7597" w:type="dxa"/>
            <w:shd w:val="clear" w:color="auto" w:fill="E7E6E6" w:themeFill="background2"/>
          </w:tcPr>
          <w:p w14:paraId="036F5DA7" w14:textId="77777777" w:rsidR="006519F1" w:rsidRPr="00CD4C57" w:rsidRDefault="006519F1" w:rsidP="007818AD">
            <w:p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How would you describe your institution´s relationship with the hospitals in your area?</w:t>
            </w:r>
          </w:p>
        </w:tc>
        <w:tc>
          <w:tcPr>
            <w:tcW w:w="964" w:type="dxa"/>
            <w:shd w:val="clear" w:color="auto" w:fill="E7E6E6" w:themeFill="background2"/>
          </w:tcPr>
          <w:p w14:paraId="62688E75" w14:textId="77777777" w:rsidR="006519F1" w:rsidRPr="00CD4C57" w:rsidRDefault="006519F1" w:rsidP="007818AD">
            <w:pPr>
              <w:jc w:val="center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5 min</w:t>
            </w:r>
          </w:p>
        </w:tc>
      </w:tr>
      <w:tr w:rsidR="006519F1" w:rsidRPr="00CD4C57" w14:paraId="72BA59D4" w14:textId="77777777" w:rsidTr="007818AD">
        <w:tc>
          <w:tcPr>
            <w:tcW w:w="535" w:type="dxa"/>
            <w:shd w:val="clear" w:color="auto" w:fill="FFFFFF" w:themeFill="background1"/>
          </w:tcPr>
          <w:p w14:paraId="5FD94B6A" w14:textId="77777777" w:rsidR="006519F1" w:rsidRPr="00CD4C57" w:rsidRDefault="006519F1" w:rsidP="007818AD">
            <w:pPr>
              <w:spacing w:line="276" w:lineRule="auto"/>
              <w:rPr>
                <w:rFonts w:cs="Arial"/>
                <w:lang w:val="en-GB"/>
              </w:rPr>
            </w:pPr>
          </w:p>
        </w:tc>
        <w:tc>
          <w:tcPr>
            <w:tcW w:w="7597" w:type="dxa"/>
            <w:shd w:val="clear" w:color="auto" w:fill="FFFFFF" w:themeFill="background1"/>
          </w:tcPr>
          <w:p w14:paraId="2E2F01F1" w14:textId="77777777" w:rsidR="006519F1" w:rsidRPr="00CD4C57" w:rsidRDefault="006519F1" w:rsidP="006519F1">
            <w:pPr>
              <w:numPr>
                <w:ilvl w:val="0"/>
                <w:numId w:val="6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What form of communication is there? What level of exchange is there?</w:t>
            </w:r>
          </w:p>
          <w:p w14:paraId="5C6A4B9F" w14:textId="77777777" w:rsidR="006519F1" w:rsidRPr="00CD4C57" w:rsidRDefault="006519F1" w:rsidP="006519F1">
            <w:pPr>
              <w:numPr>
                <w:ilvl w:val="0"/>
                <w:numId w:val="6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Concerning which topics will you be addressed from regional hospitals?</w:t>
            </w:r>
          </w:p>
          <w:p w14:paraId="74E40121" w14:textId="77777777" w:rsidR="006519F1" w:rsidRPr="00CD4C57" w:rsidRDefault="006519F1" w:rsidP="006519F1">
            <w:pPr>
              <w:numPr>
                <w:ilvl w:val="0"/>
                <w:numId w:val="6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Do you feel like, you are aware of the challenges, regional hospitals are facing?</w:t>
            </w:r>
          </w:p>
        </w:tc>
        <w:tc>
          <w:tcPr>
            <w:tcW w:w="964" w:type="dxa"/>
            <w:shd w:val="clear" w:color="auto" w:fill="FFFFFF" w:themeFill="background1"/>
          </w:tcPr>
          <w:p w14:paraId="6A0C3E2E" w14:textId="77777777" w:rsidR="006519F1" w:rsidRPr="00CD4C57" w:rsidRDefault="006519F1" w:rsidP="007818AD">
            <w:pPr>
              <w:jc w:val="center"/>
              <w:rPr>
                <w:rFonts w:cs="Arial"/>
                <w:lang w:val="en-GB"/>
              </w:rPr>
            </w:pPr>
          </w:p>
        </w:tc>
      </w:tr>
      <w:tr w:rsidR="006519F1" w:rsidRPr="00CD4C57" w14:paraId="0319A143" w14:textId="77777777" w:rsidTr="007818AD">
        <w:tc>
          <w:tcPr>
            <w:tcW w:w="535" w:type="dxa"/>
            <w:shd w:val="clear" w:color="auto" w:fill="E7E6E6" w:themeFill="background2"/>
          </w:tcPr>
          <w:p w14:paraId="7215022A" w14:textId="77777777" w:rsidR="006519F1" w:rsidRPr="00CD4C57" w:rsidRDefault="006519F1" w:rsidP="007818AD">
            <w:p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Q3</w:t>
            </w:r>
          </w:p>
        </w:tc>
        <w:tc>
          <w:tcPr>
            <w:tcW w:w="7597" w:type="dxa"/>
            <w:shd w:val="clear" w:color="auto" w:fill="E7E6E6" w:themeFill="background2"/>
          </w:tcPr>
          <w:p w14:paraId="2B00F1AE" w14:textId="77777777" w:rsidR="006519F1" w:rsidRPr="00CD4C57" w:rsidRDefault="006519F1" w:rsidP="007818AD">
            <w:p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Which role does cancer care play in your work?</w:t>
            </w:r>
          </w:p>
        </w:tc>
        <w:tc>
          <w:tcPr>
            <w:tcW w:w="964" w:type="dxa"/>
            <w:shd w:val="clear" w:color="auto" w:fill="E7E6E6" w:themeFill="background2"/>
          </w:tcPr>
          <w:p w14:paraId="5E4473C1" w14:textId="77777777" w:rsidR="006519F1" w:rsidRPr="00CD4C57" w:rsidRDefault="006519F1" w:rsidP="007818AD">
            <w:pPr>
              <w:jc w:val="center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5 min</w:t>
            </w:r>
          </w:p>
        </w:tc>
      </w:tr>
      <w:tr w:rsidR="006519F1" w:rsidRPr="00CD4C57" w14:paraId="2C569265" w14:textId="77777777" w:rsidTr="007818AD">
        <w:tc>
          <w:tcPr>
            <w:tcW w:w="535" w:type="dxa"/>
          </w:tcPr>
          <w:p w14:paraId="094C3B45" w14:textId="77777777" w:rsidR="006519F1" w:rsidRPr="00CD4C57" w:rsidRDefault="006519F1" w:rsidP="007818AD">
            <w:pPr>
              <w:spacing w:line="276" w:lineRule="auto"/>
              <w:rPr>
                <w:rFonts w:cs="Arial"/>
                <w:lang w:val="en-GB"/>
              </w:rPr>
            </w:pPr>
          </w:p>
        </w:tc>
        <w:tc>
          <w:tcPr>
            <w:tcW w:w="7597" w:type="dxa"/>
          </w:tcPr>
          <w:p w14:paraId="4C8A74D3" w14:textId="77777777" w:rsidR="006519F1" w:rsidRPr="00CD4C57" w:rsidRDefault="006519F1" w:rsidP="006519F1">
            <w:pPr>
              <w:numPr>
                <w:ilvl w:val="0"/>
                <w:numId w:val="6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 xml:space="preserve">To what extent have you previously been involved in cancer care? </w:t>
            </w:r>
          </w:p>
          <w:p w14:paraId="76B09A4E" w14:textId="77777777" w:rsidR="006519F1" w:rsidRPr="00CD4C57" w:rsidRDefault="006519F1" w:rsidP="006519F1">
            <w:pPr>
              <w:numPr>
                <w:ilvl w:val="0"/>
                <w:numId w:val="6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Which actions are there currently addressing cancer care?</w:t>
            </w:r>
          </w:p>
          <w:p w14:paraId="701CA72E" w14:textId="77777777" w:rsidR="006519F1" w:rsidRPr="00CD4C57" w:rsidRDefault="006519F1" w:rsidP="006519F1">
            <w:pPr>
              <w:numPr>
                <w:ilvl w:val="0"/>
                <w:numId w:val="6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What do you see as the biggest challenges in cancer care?</w:t>
            </w:r>
          </w:p>
        </w:tc>
        <w:tc>
          <w:tcPr>
            <w:tcW w:w="964" w:type="dxa"/>
          </w:tcPr>
          <w:p w14:paraId="164691DD" w14:textId="77777777" w:rsidR="006519F1" w:rsidRPr="00CD4C57" w:rsidRDefault="006519F1" w:rsidP="007818AD">
            <w:pPr>
              <w:jc w:val="center"/>
              <w:rPr>
                <w:rFonts w:cs="Arial"/>
                <w:lang w:val="en-GB"/>
              </w:rPr>
            </w:pPr>
          </w:p>
        </w:tc>
      </w:tr>
      <w:tr w:rsidR="006519F1" w:rsidRPr="00CD4C57" w14:paraId="6A6EAB92" w14:textId="77777777" w:rsidTr="007818AD">
        <w:tc>
          <w:tcPr>
            <w:tcW w:w="535" w:type="dxa"/>
            <w:shd w:val="clear" w:color="auto" w:fill="E7E6E6" w:themeFill="background2"/>
          </w:tcPr>
          <w:p w14:paraId="103AEEA2" w14:textId="77777777" w:rsidR="006519F1" w:rsidRPr="00CD4C57" w:rsidRDefault="006519F1" w:rsidP="007818AD">
            <w:p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Q4</w:t>
            </w:r>
          </w:p>
        </w:tc>
        <w:tc>
          <w:tcPr>
            <w:tcW w:w="7597" w:type="dxa"/>
            <w:shd w:val="clear" w:color="auto" w:fill="E7E6E6" w:themeFill="background2"/>
          </w:tcPr>
          <w:p w14:paraId="3FE16A55" w14:textId="77777777" w:rsidR="006519F1" w:rsidRPr="00CD4C57" w:rsidRDefault="006519F1" w:rsidP="007818AD">
            <w:p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What comes to your mind when you hear the term “cancer patient referral”?</w:t>
            </w:r>
          </w:p>
        </w:tc>
        <w:tc>
          <w:tcPr>
            <w:tcW w:w="964" w:type="dxa"/>
            <w:shd w:val="clear" w:color="auto" w:fill="E7E6E6" w:themeFill="background2"/>
          </w:tcPr>
          <w:p w14:paraId="45B92289" w14:textId="77777777" w:rsidR="006519F1" w:rsidRPr="00CD4C57" w:rsidRDefault="006519F1" w:rsidP="007818AD">
            <w:pPr>
              <w:jc w:val="center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5 min</w:t>
            </w:r>
          </w:p>
        </w:tc>
      </w:tr>
      <w:tr w:rsidR="006519F1" w:rsidRPr="00CD4C57" w14:paraId="18CFF78A" w14:textId="77777777" w:rsidTr="007818AD">
        <w:tc>
          <w:tcPr>
            <w:tcW w:w="535" w:type="dxa"/>
          </w:tcPr>
          <w:p w14:paraId="32B8FD05" w14:textId="77777777" w:rsidR="006519F1" w:rsidRPr="00CD4C57" w:rsidRDefault="006519F1" w:rsidP="007818AD">
            <w:pPr>
              <w:spacing w:line="276" w:lineRule="auto"/>
              <w:rPr>
                <w:rFonts w:cs="Arial"/>
                <w:lang w:val="en-GB"/>
              </w:rPr>
            </w:pPr>
          </w:p>
        </w:tc>
        <w:tc>
          <w:tcPr>
            <w:tcW w:w="7597" w:type="dxa"/>
          </w:tcPr>
          <w:p w14:paraId="7DCF81C1" w14:textId="77777777" w:rsidR="006519F1" w:rsidRPr="00CD4C57" w:rsidRDefault="006519F1" w:rsidP="006519F1">
            <w:pPr>
              <w:numPr>
                <w:ilvl w:val="0"/>
                <w:numId w:val="6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How is referral between hospitals organized in your region?</w:t>
            </w:r>
          </w:p>
          <w:p w14:paraId="1CB1BA42" w14:textId="77777777" w:rsidR="006519F1" w:rsidRPr="00CD4C57" w:rsidRDefault="006519F1" w:rsidP="006519F1">
            <w:pPr>
              <w:numPr>
                <w:ilvl w:val="0"/>
                <w:numId w:val="6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Which examples for well working referral processes between hospitals come to your mind?</w:t>
            </w:r>
          </w:p>
          <w:p w14:paraId="6943343D" w14:textId="77777777" w:rsidR="006519F1" w:rsidRPr="00CD4C57" w:rsidRDefault="006519F1" w:rsidP="006519F1">
            <w:pPr>
              <w:numPr>
                <w:ilvl w:val="0"/>
                <w:numId w:val="6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Have there been actions targeting patient referral in the past?</w:t>
            </w:r>
          </w:p>
          <w:p w14:paraId="52380630" w14:textId="77777777" w:rsidR="006519F1" w:rsidRPr="00CD4C57" w:rsidRDefault="006519F1" w:rsidP="006519F1">
            <w:pPr>
              <w:numPr>
                <w:ilvl w:val="0"/>
                <w:numId w:val="6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 xml:space="preserve">Which aspects do you think facilitate the referral system today as compared to 5 years ago? </w:t>
            </w:r>
          </w:p>
          <w:p w14:paraId="4A524D35" w14:textId="77777777" w:rsidR="006519F1" w:rsidRPr="00CD4C57" w:rsidRDefault="006519F1" w:rsidP="006519F1">
            <w:pPr>
              <w:numPr>
                <w:ilvl w:val="0"/>
                <w:numId w:val="6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 xml:space="preserve">Which aspects make the referral system more difficult today as compared to 5 years ago? </w:t>
            </w:r>
          </w:p>
        </w:tc>
        <w:tc>
          <w:tcPr>
            <w:tcW w:w="964" w:type="dxa"/>
          </w:tcPr>
          <w:p w14:paraId="5268C810" w14:textId="77777777" w:rsidR="006519F1" w:rsidRPr="00CD4C57" w:rsidRDefault="006519F1" w:rsidP="007818AD">
            <w:pPr>
              <w:jc w:val="center"/>
              <w:rPr>
                <w:rFonts w:cs="Arial"/>
                <w:lang w:val="en-GB"/>
              </w:rPr>
            </w:pPr>
          </w:p>
        </w:tc>
      </w:tr>
      <w:tr w:rsidR="006519F1" w:rsidRPr="00CD4C57" w14:paraId="75D9D922" w14:textId="77777777" w:rsidTr="007818AD">
        <w:tc>
          <w:tcPr>
            <w:tcW w:w="535" w:type="dxa"/>
            <w:shd w:val="clear" w:color="auto" w:fill="E7E6E6" w:themeFill="background2"/>
          </w:tcPr>
          <w:p w14:paraId="7D5827EB" w14:textId="77777777" w:rsidR="006519F1" w:rsidRPr="00CD4C57" w:rsidRDefault="006519F1" w:rsidP="007818AD">
            <w:p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Q5</w:t>
            </w:r>
          </w:p>
        </w:tc>
        <w:tc>
          <w:tcPr>
            <w:tcW w:w="7597" w:type="dxa"/>
            <w:shd w:val="clear" w:color="auto" w:fill="E7E6E6" w:themeFill="background2"/>
          </w:tcPr>
          <w:p w14:paraId="3A006AD1" w14:textId="77777777" w:rsidR="006519F1" w:rsidRPr="00CD4C57" w:rsidRDefault="006519F1" w:rsidP="007818AD">
            <w:p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Which patient mediated factors play a role in successful cancer patient referral?</w:t>
            </w:r>
          </w:p>
        </w:tc>
        <w:tc>
          <w:tcPr>
            <w:tcW w:w="964" w:type="dxa"/>
            <w:shd w:val="clear" w:color="auto" w:fill="E7E6E6" w:themeFill="background2"/>
          </w:tcPr>
          <w:p w14:paraId="3D0EA4EC" w14:textId="77777777" w:rsidR="006519F1" w:rsidRPr="00CD4C57" w:rsidRDefault="006519F1" w:rsidP="007818AD">
            <w:pPr>
              <w:jc w:val="center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5 min</w:t>
            </w:r>
          </w:p>
        </w:tc>
      </w:tr>
      <w:tr w:rsidR="006519F1" w:rsidRPr="00CD4C57" w14:paraId="19EA5664" w14:textId="77777777" w:rsidTr="007818AD">
        <w:tc>
          <w:tcPr>
            <w:tcW w:w="535" w:type="dxa"/>
          </w:tcPr>
          <w:p w14:paraId="416BE0AB" w14:textId="77777777" w:rsidR="006519F1" w:rsidRPr="00CD4C57" w:rsidRDefault="006519F1" w:rsidP="007818AD">
            <w:pPr>
              <w:spacing w:line="276" w:lineRule="auto"/>
              <w:rPr>
                <w:rFonts w:cs="Arial"/>
                <w:lang w:val="en-GB"/>
              </w:rPr>
            </w:pPr>
          </w:p>
        </w:tc>
        <w:tc>
          <w:tcPr>
            <w:tcW w:w="7597" w:type="dxa"/>
          </w:tcPr>
          <w:p w14:paraId="6296C893" w14:textId="77777777" w:rsidR="006519F1" w:rsidRPr="00CD4C57" w:rsidRDefault="006519F1" w:rsidP="007818AD">
            <w:pPr>
              <w:spacing w:line="276" w:lineRule="auto"/>
              <w:rPr>
                <w:rFonts w:cs="Arial"/>
                <w:i/>
                <w:iCs/>
                <w:lang w:val="en-GB"/>
              </w:rPr>
            </w:pPr>
            <w:r w:rsidRPr="00CD4C57">
              <w:rPr>
                <w:rFonts w:cs="Arial"/>
                <w:i/>
                <w:iCs/>
                <w:lang w:val="en-GB"/>
              </w:rPr>
              <w:t>(e.g. education, traditional believes, socioeconomic status)</w:t>
            </w:r>
          </w:p>
        </w:tc>
        <w:tc>
          <w:tcPr>
            <w:tcW w:w="964" w:type="dxa"/>
          </w:tcPr>
          <w:p w14:paraId="4D99A20B" w14:textId="77777777" w:rsidR="006519F1" w:rsidRPr="00CD4C57" w:rsidRDefault="006519F1" w:rsidP="007818AD">
            <w:pPr>
              <w:jc w:val="center"/>
              <w:rPr>
                <w:rFonts w:cs="Arial"/>
                <w:lang w:val="en-GB"/>
              </w:rPr>
            </w:pPr>
          </w:p>
        </w:tc>
      </w:tr>
      <w:tr w:rsidR="006519F1" w:rsidRPr="00CD4C57" w14:paraId="17A60D70" w14:textId="77777777" w:rsidTr="007818AD">
        <w:tc>
          <w:tcPr>
            <w:tcW w:w="535" w:type="dxa"/>
            <w:shd w:val="clear" w:color="auto" w:fill="E7E6E6" w:themeFill="background2"/>
          </w:tcPr>
          <w:p w14:paraId="4E00FE5D" w14:textId="77777777" w:rsidR="006519F1" w:rsidRPr="00CD4C57" w:rsidRDefault="006519F1" w:rsidP="007818AD">
            <w:p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Q6</w:t>
            </w:r>
          </w:p>
        </w:tc>
        <w:tc>
          <w:tcPr>
            <w:tcW w:w="7597" w:type="dxa"/>
            <w:shd w:val="clear" w:color="auto" w:fill="E7E6E6" w:themeFill="background2"/>
          </w:tcPr>
          <w:p w14:paraId="172B0CEE" w14:textId="77777777" w:rsidR="006519F1" w:rsidRPr="00CD4C57" w:rsidRDefault="006519F1" w:rsidP="007818AD">
            <w:p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Which health system mediated factors play a role in successful cancer referral?</w:t>
            </w:r>
          </w:p>
        </w:tc>
        <w:tc>
          <w:tcPr>
            <w:tcW w:w="964" w:type="dxa"/>
            <w:shd w:val="clear" w:color="auto" w:fill="E7E6E6" w:themeFill="background2"/>
          </w:tcPr>
          <w:p w14:paraId="699BC373" w14:textId="77777777" w:rsidR="006519F1" w:rsidRPr="00CD4C57" w:rsidRDefault="006519F1" w:rsidP="007818AD">
            <w:pPr>
              <w:jc w:val="center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5 min</w:t>
            </w:r>
          </w:p>
        </w:tc>
      </w:tr>
      <w:tr w:rsidR="006519F1" w:rsidRPr="00CD4C57" w14:paraId="3AEE8950" w14:textId="77777777" w:rsidTr="007818AD">
        <w:tc>
          <w:tcPr>
            <w:tcW w:w="535" w:type="dxa"/>
          </w:tcPr>
          <w:p w14:paraId="585E426D" w14:textId="77777777" w:rsidR="006519F1" w:rsidRPr="00CD4C57" w:rsidRDefault="006519F1" w:rsidP="007818AD">
            <w:pPr>
              <w:spacing w:line="276" w:lineRule="auto"/>
              <w:rPr>
                <w:rFonts w:cs="Arial"/>
                <w:lang w:val="en-GB"/>
              </w:rPr>
            </w:pPr>
          </w:p>
        </w:tc>
        <w:tc>
          <w:tcPr>
            <w:tcW w:w="7597" w:type="dxa"/>
          </w:tcPr>
          <w:p w14:paraId="3327270A" w14:textId="77777777" w:rsidR="006519F1" w:rsidRPr="00CD4C57" w:rsidRDefault="006519F1" w:rsidP="007818AD">
            <w:pPr>
              <w:spacing w:line="276" w:lineRule="auto"/>
              <w:rPr>
                <w:rFonts w:cs="Arial"/>
                <w:i/>
                <w:iCs/>
                <w:lang w:val="en-GB"/>
              </w:rPr>
            </w:pPr>
            <w:r w:rsidRPr="00CD4C57">
              <w:rPr>
                <w:rFonts w:cs="Arial"/>
                <w:i/>
                <w:iCs/>
                <w:lang w:val="en-GB"/>
              </w:rPr>
              <w:t>(e.g. education of doctors, communication between hospitals, infrastructure, capacity building)</w:t>
            </w:r>
          </w:p>
        </w:tc>
        <w:tc>
          <w:tcPr>
            <w:tcW w:w="964" w:type="dxa"/>
          </w:tcPr>
          <w:p w14:paraId="00118381" w14:textId="77777777" w:rsidR="006519F1" w:rsidRPr="00CD4C57" w:rsidRDefault="006519F1" w:rsidP="007818AD">
            <w:pPr>
              <w:jc w:val="center"/>
              <w:rPr>
                <w:rFonts w:cs="Arial"/>
                <w:lang w:val="en-GB"/>
              </w:rPr>
            </w:pPr>
          </w:p>
        </w:tc>
      </w:tr>
      <w:tr w:rsidR="006519F1" w:rsidRPr="00CD4C57" w14:paraId="46FB3736" w14:textId="77777777" w:rsidTr="007818AD">
        <w:tc>
          <w:tcPr>
            <w:tcW w:w="535" w:type="dxa"/>
            <w:shd w:val="clear" w:color="auto" w:fill="E7E6E6" w:themeFill="background2"/>
          </w:tcPr>
          <w:p w14:paraId="6C16844C" w14:textId="77F338E7" w:rsidR="006519F1" w:rsidRPr="00CD4C57" w:rsidRDefault="006519F1" w:rsidP="007818AD">
            <w:p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Q7</w:t>
            </w:r>
          </w:p>
        </w:tc>
        <w:tc>
          <w:tcPr>
            <w:tcW w:w="7597" w:type="dxa"/>
            <w:shd w:val="clear" w:color="auto" w:fill="E7E6E6" w:themeFill="background2"/>
          </w:tcPr>
          <w:p w14:paraId="36DE54F7" w14:textId="77777777" w:rsidR="006519F1" w:rsidRPr="00CD4C57" w:rsidRDefault="006519F1" w:rsidP="007818AD">
            <w:p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In your opinion, how can referral of patients between hospitals be improved in order achieve timely diagnosis and treatment of cancer patients?</w:t>
            </w:r>
          </w:p>
        </w:tc>
        <w:tc>
          <w:tcPr>
            <w:tcW w:w="964" w:type="dxa"/>
            <w:shd w:val="clear" w:color="auto" w:fill="E7E6E6" w:themeFill="background2"/>
          </w:tcPr>
          <w:p w14:paraId="0A6E5D3A" w14:textId="77777777" w:rsidR="006519F1" w:rsidRPr="00CD4C57" w:rsidRDefault="006519F1" w:rsidP="007818AD">
            <w:pPr>
              <w:jc w:val="center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5 min</w:t>
            </w:r>
          </w:p>
        </w:tc>
      </w:tr>
      <w:tr w:rsidR="006519F1" w:rsidRPr="00CD4C57" w14:paraId="6E8D0ED7" w14:textId="77777777" w:rsidTr="007818AD">
        <w:tc>
          <w:tcPr>
            <w:tcW w:w="535" w:type="dxa"/>
          </w:tcPr>
          <w:p w14:paraId="2E81F4D9" w14:textId="77777777" w:rsidR="006519F1" w:rsidRPr="00CD4C57" w:rsidRDefault="006519F1" w:rsidP="007818AD">
            <w:pPr>
              <w:spacing w:line="276" w:lineRule="auto"/>
              <w:rPr>
                <w:rFonts w:cs="Arial"/>
                <w:lang w:val="en-GB"/>
              </w:rPr>
            </w:pPr>
          </w:p>
        </w:tc>
        <w:tc>
          <w:tcPr>
            <w:tcW w:w="7597" w:type="dxa"/>
          </w:tcPr>
          <w:p w14:paraId="4A9B07B1" w14:textId="77777777" w:rsidR="006519F1" w:rsidRPr="00CD4C57" w:rsidRDefault="006519F1" w:rsidP="006519F1">
            <w:pPr>
              <w:numPr>
                <w:ilvl w:val="0"/>
                <w:numId w:val="6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Actions on regional hospital level (referral guidelines, information, communication)</w:t>
            </w:r>
          </w:p>
          <w:p w14:paraId="3882E97E" w14:textId="77777777" w:rsidR="006519F1" w:rsidRPr="00CD4C57" w:rsidRDefault="006519F1" w:rsidP="006519F1">
            <w:pPr>
              <w:numPr>
                <w:ilvl w:val="0"/>
                <w:numId w:val="6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Actions on referral hospital level (capacity, coordination, information)</w:t>
            </w:r>
          </w:p>
          <w:p w14:paraId="11445899" w14:textId="77777777" w:rsidR="006519F1" w:rsidRPr="00CD4C57" w:rsidRDefault="006519F1" w:rsidP="006519F1">
            <w:pPr>
              <w:numPr>
                <w:ilvl w:val="0"/>
                <w:numId w:val="6"/>
              </w:num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Action on governmental level? (infrastructure, policies)</w:t>
            </w:r>
          </w:p>
        </w:tc>
        <w:tc>
          <w:tcPr>
            <w:tcW w:w="964" w:type="dxa"/>
          </w:tcPr>
          <w:p w14:paraId="0607A68C" w14:textId="77777777" w:rsidR="006519F1" w:rsidRPr="00CD4C57" w:rsidRDefault="006519F1" w:rsidP="007818AD">
            <w:pPr>
              <w:jc w:val="center"/>
              <w:rPr>
                <w:rFonts w:cs="Arial"/>
                <w:lang w:val="en-GB"/>
              </w:rPr>
            </w:pPr>
          </w:p>
        </w:tc>
      </w:tr>
      <w:tr w:rsidR="006519F1" w:rsidRPr="00CD4C57" w14:paraId="342B20F1" w14:textId="77777777" w:rsidTr="007818AD">
        <w:tc>
          <w:tcPr>
            <w:tcW w:w="535" w:type="dxa"/>
            <w:shd w:val="clear" w:color="auto" w:fill="E7E6E6" w:themeFill="background2"/>
          </w:tcPr>
          <w:p w14:paraId="347F40F9" w14:textId="48DAEEED" w:rsidR="006519F1" w:rsidRPr="00CD4C57" w:rsidRDefault="006519F1" w:rsidP="007818AD">
            <w:p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Q8</w:t>
            </w:r>
          </w:p>
        </w:tc>
        <w:tc>
          <w:tcPr>
            <w:tcW w:w="7597" w:type="dxa"/>
            <w:shd w:val="clear" w:color="auto" w:fill="E7E6E6" w:themeFill="background2"/>
          </w:tcPr>
          <w:p w14:paraId="10EC5578" w14:textId="77777777" w:rsidR="006519F1" w:rsidRPr="00CD4C57" w:rsidRDefault="006519F1" w:rsidP="007818AD">
            <w:pPr>
              <w:spacing w:line="276" w:lineRule="auto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Which steps could specifically your institution undertake, to improve cancer patient referral?</w:t>
            </w:r>
          </w:p>
        </w:tc>
        <w:tc>
          <w:tcPr>
            <w:tcW w:w="964" w:type="dxa"/>
            <w:shd w:val="clear" w:color="auto" w:fill="E7E6E6" w:themeFill="background2"/>
          </w:tcPr>
          <w:p w14:paraId="55979B3C" w14:textId="77777777" w:rsidR="006519F1" w:rsidRPr="00CD4C57" w:rsidRDefault="006519F1" w:rsidP="007818AD">
            <w:pPr>
              <w:jc w:val="center"/>
              <w:rPr>
                <w:rFonts w:cs="Arial"/>
                <w:lang w:val="en-GB"/>
              </w:rPr>
            </w:pPr>
            <w:r w:rsidRPr="00CD4C57">
              <w:rPr>
                <w:rFonts w:cs="Arial"/>
                <w:lang w:val="en-GB"/>
              </w:rPr>
              <w:t>5 min</w:t>
            </w:r>
          </w:p>
        </w:tc>
      </w:tr>
      <w:bookmarkEnd w:id="6"/>
    </w:tbl>
    <w:p w14:paraId="3BF8207C" w14:textId="77777777" w:rsidR="006519F1" w:rsidRPr="00CD4C57" w:rsidRDefault="006519F1" w:rsidP="001030B3">
      <w:pPr>
        <w:rPr>
          <w:rFonts w:cs="Arial"/>
          <w:sz w:val="32"/>
          <w:szCs w:val="32"/>
          <w:lang w:val="en-GB"/>
        </w:rPr>
      </w:pPr>
    </w:p>
    <w:p w14:paraId="35F08FB4" w14:textId="77777777" w:rsidR="001030B3" w:rsidRPr="00CD4C57" w:rsidRDefault="001030B3" w:rsidP="001030B3">
      <w:pPr>
        <w:rPr>
          <w:rFonts w:cs="Arial"/>
          <w:lang w:val="en-GB"/>
        </w:rPr>
      </w:pPr>
    </w:p>
    <w:p w14:paraId="68C5AF00" w14:textId="77777777" w:rsidR="001030B3" w:rsidRPr="00CD4C57" w:rsidRDefault="001030B3" w:rsidP="001030B3">
      <w:pPr>
        <w:rPr>
          <w:rFonts w:cs="Arial"/>
          <w:lang w:val="en-GB"/>
        </w:rPr>
      </w:pPr>
    </w:p>
    <w:p w14:paraId="02D77F33" w14:textId="77777777" w:rsidR="001030B3" w:rsidRPr="00CD4C57" w:rsidRDefault="001030B3" w:rsidP="001030B3">
      <w:pPr>
        <w:rPr>
          <w:rFonts w:cs="Arial"/>
          <w:lang w:val="en-GB"/>
        </w:rPr>
      </w:pPr>
    </w:p>
    <w:p w14:paraId="20378618" w14:textId="77777777" w:rsidR="001030B3" w:rsidRPr="00CD4C57" w:rsidRDefault="001030B3" w:rsidP="001030B3">
      <w:pPr>
        <w:rPr>
          <w:rFonts w:cs="Arial"/>
          <w:lang w:val="en-GB"/>
        </w:rPr>
      </w:pPr>
    </w:p>
    <w:p w14:paraId="6977C796" w14:textId="77777777" w:rsidR="001030B3" w:rsidRPr="00CD4C57" w:rsidRDefault="001030B3" w:rsidP="00B0466E">
      <w:pPr>
        <w:rPr>
          <w:rFonts w:cs="Arial"/>
          <w:lang w:val="en-GB"/>
        </w:rPr>
      </w:pPr>
    </w:p>
    <w:p w14:paraId="59A2C526" w14:textId="77777777" w:rsidR="001030B3" w:rsidRPr="00CD4C57" w:rsidRDefault="001030B3" w:rsidP="00B0466E">
      <w:pPr>
        <w:rPr>
          <w:rFonts w:cs="Arial"/>
          <w:sz w:val="2"/>
          <w:szCs w:val="2"/>
          <w:lang w:val="en-GB"/>
        </w:rPr>
      </w:pPr>
    </w:p>
    <w:sectPr w:rsidR="001030B3" w:rsidRPr="00CD4C5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0DCCA4" w14:textId="77777777" w:rsidR="009A2841" w:rsidRDefault="009A2841" w:rsidP="0062474E">
      <w:pPr>
        <w:spacing w:after="0" w:line="240" w:lineRule="auto"/>
      </w:pPr>
      <w:r>
        <w:separator/>
      </w:r>
    </w:p>
  </w:endnote>
  <w:endnote w:type="continuationSeparator" w:id="0">
    <w:p w14:paraId="20668CCF" w14:textId="77777777" w:rsidR="009A2841" w:rsidRDefault="009A2841" w:rsidP="006247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6E7D6B" w14:textId="77777777" w:rsidR="0062474E" w:rsidRDefault="0062474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82DCB0" w14:textId="77777777" w:rsidR="0062474E" w:rsidRDefault="0062474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FE713D" w14:textId="77777777" w:rsidR="0062474E" w:rsidRDefault="0062474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CC4C11" w14:textId="77777777" w:rsidR="009A2841" w:rsidRDefault="009A2841" w:rsidP="0062474E">
      <w:pPr>
        <w:spacing w:after="0" w:line="240" w:lineRule="auto"/>
      </w:pPr>
      <w:r>
        <w:separator/>
      </w:r>
    </w:p>
  </w:footnote>
  <w:footnote w:type="continuationSeparator" w:id="0">
    <w:p w14:paraId="2DEB1294" w14:textId="77777777" w:rsidR="009A2841" w:rsidRDefault="009A2841" w:rsidP="006247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B7ACBF" w14:textId="77777777" w:rsidR="0062474E" w:rsidRDefault="0062474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D8A90B" w14:textId="119DC9F1" w:rsidR="0062474E" w:rsidRPr="001030B3" w:rsidRDefault="0062474E" w:rsidP="006519F1">
    <w:pPr>
      <w:pStyle w:val="Kopfzeile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6D5319" w14:textId="77777777" w:rsidR="0062474E" w:rsidRDefault="0062474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156FD6"/>
    <w:multiLevelType w:val="hybridMultilevel"/>
    <w:tmpl w:val="867CE6EA"/>
    <w:lvl w:ilvl="0" w:tplc="8EF4CC8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9E5151"/>
    <w:multiLevelType w:val="hybridMultilevel"/>
    <w:tmpl w:val="D71A7D22"/>
    <w:lvl w:ilvl="0" w:tplc="8EF4CC8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26D20C8"/>
    <w:multiLevelType w:val="hybridMultilevel"/>
    <w:tmpl w:val="1ECA8D92"/>
    <w:lvl w:ilvl="0" w:tplc="853E2808">
      <w:start w:val="1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0787D79"/>
    <w:multiLevelType w:val="multilevel"/>
    <w:tmpl w:val="08090027"/>
    <w:styleLink w:val="Promotion"/>
    <w:lvl w:ilvl="0">
      <w:start w:val="1"/>
      <w:numFmt w:val="upperRoman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4" w15:restartNumberingAfterBreak="0">
    <w:nsid w:val="76765365"/>
    <w:multiLevelType w:val="hybridMultilevel"/>
    <w:tmpl w:val="88E64CB4"/>
    <w:lvl w:ilvl="0" w:tplc="D7E4C7C0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2956214">
    <w:abstractNumId w:val="3"/>
  </w:num>
  <w:num w:numId="2" w16cid:durableId="484736710">
    <w:abstractNumId w:val="3"/>
  </w:num>
  <w:num w:numId="3" w16cid:durableId="515267093">
    <w:abstractNumId w:val="1"/>
  </w:num>
  <w:num w:numId="4" w16cid:durableId="1835998519">
    <w:abstractNumId w:val="0"/>
  </w:num>
  <w:num w:numId="5" w16cid:durableId="1077477985">
    <w:abstractNumId w:val="4"/>
  </w:num>
  <w:num w:numId="6" w16cid:durableId="12570555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9D8"/>
    <w:rsid w:val="00021EB2"/>
    <w:rsid w:val="00027565"/>
    <w:rsid w:val="000839E1"/>
    <w:rsid w:val="00093FFC"/>
    <w:rsid w:val="000B6B24"/>
    <w:rsid w:val="000C3040"/>
    <w:rsid w:val="001030B3"/>
    <w:rsid w:val="00115AD0"/>
    <w:rsid w:val="00162E90"/>
    <w:rsid w:val="001711D5"/>
    <w:rsid w:val="001754D8"/>
    <w:rsid w:val="001B1606"/>
    <w:rsid w:val="002129D8"/>
    <w:rsid w:val="002C4F39"/>
    <w:rsid w:val="00322722"/>
    <w:rsid w:val="003C6B41"/>
    <w:rsid w:val="00447594"/>
    <w:rsid w:val="004511D0"/>
    <w:rsid w:val="00466CDF"/>
    <w:rsid w:val="004D778E"/>
    <w:rsid w:val="004F2828"/>
    <w:rsid w:val="005132AF"/>
    <w:rsid w:val="005627BB"/>
    <w:rsid w:val="0062474E"/>
    <w:rsid w:val="00625D0B"/>
    <w:rsid w:val="006519F1"/>
    <w:rsid w:val="00680D6F"/>
    <w:rsid w:val="00717552"/>
    <w:rsid w:val="0073323C"/>
    <w:rsid w:val="007A09BD"/>
    <w:rsid w:val="0080643B"/>
    <w:rsid w:val="00865443"/>
    <w:rsid w:val="008A7298"/>
    <w:rsid w:val="008B1F9F"/>
    <w:rsid w:val="009159A4"/>
    <w:rsid w:val="00950826"/>
    <w:rsid w:val="009A2841"/>
    <w:rsid w:val="00A270FF"/>
    <w:rsid w:val="00A93E66"/>
    <w:rsid w:val="00B0466E"/>
    <w:rsid w:val="00B231E0"/>
    <w:rsid w:val="00B32488"/>
    <w:rsid w:val="00B50573"/>
    <w:rsid w:val="00B6009B"/>
    <w:rsid w:val="00BE5CB3"/>
    <w:rsid w:val="00C13ABE"/>
    <w:rsid w:val="00C232CE"/>
    <w:rsid w:val="00C81FB6"/>
    <w:rsid w:val="00CD4C57"/>
    <w:rsid w:val="00D336F9"/>
    <w:rsid w:val="00D743E0"/>
    <w:rsid w:val="00E028D5"/>
    <w:rsid w:val="00E3237E"/>
    <w:rsid w:val="00EE4B77"/>
    <w:rsid w:val="00F469BB"/>
    <w:rsid w:val="00F541B1"/>
    <w:rsid w:val="00F87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41407"/>
  <w15:chartTrackingRefBased/>
  <w15:docId w15:val="{6777B1C4-47D0-47C9-B49D-33332A61D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519F1"/>
    <w:pPr>
      <w:contextualSpacing/>
    </w:pPr>
    <w:rPr>
      <w:rFonts w:ascii="Arial" w:hAnsi="Arial"/>
      <w:lang w:val="de-DE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6519F1"/>
    <w:pPr>
      <w:keepNext/>
      <w:keepLines/>
      <w:spacing w:before="120" w:after="0"/>
      <w:outlineLvl w:val="0"/>
    </w:pPr>
    <w:rPr>
      <w:rFonts w:eastAsiaTheme="majorEastAsia" w:cstheme="majorBidi"/>
      <w:b/>
      <w:color w:val="000000" w:themeColor="text1"/>
      <w:sz w:val="32"/>
      <w:szCs w:val="28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519F1"/>
    <w:pPr>
      <w:keepNext/>
      <w:keepLines/>
      <w:spacing w:before="120" w:after="120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25D0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162E90"/>
    <w:pPr>
      <w:keepNext/>
      <w:keepLines/>
      <w:spacing w:before="40" w:after="0" w:line="240" w:lineRule="auto"/>
      <w:outlineLvl w:val="3"/>
    </w:pPr>
    <w:rPr>
      <w:rFonts w:eastAsiaTheme="majorEastAsia" w:cstheme="majorBidi"/>
      <w:iCs/>
      <w:color w:val="000000" w:themeColor="tex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Promotion">
    <w:name w:val="Promotion"/>
    <w:uiPriority w:val="99"/>
    <w:rsid w:val="00625D0B"/>
    <w:pPr>
      <w:numPr>
        <w:numId w:val="1"/>
      </w:numPr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6519F1"/>
    <w:rPr>
      <w:rFonts w:ascii="Arial" w:eastAsiaTheme="majorEastAsia" w:hAnsi="Arial" w:cstheme="majorBidi"/>
      <w:b/>
      <w:color w:val="000000" w:themeColor="text1"/>
      <w:sz w:val="32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519F1"/>
    <w:rPr>
      <w:rFonts w:ascii="Arial" w:eastAsiaTheme="majorEastAsia" w:hAnsi="Arial" w:cstheme="majorBidi"/>
      <w:b/>
      <w:color w:val="000000" w:themeColor="text1"/>
      <w:sz w:val="28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25D0B"/>
    <w:rPr>
      <w:rFonts w:asciiTheme="majorHAnsi" w:eastAsiaTheme="majorEastAsia" w:hAnsiTheme="majorHAnsi" w:cstheme="majorBidi"/>
      <w:b/>
      <w:szCs w:val="24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62E90"/>
    <w:rPr>
      <w:rFonts w:eastAsiaTheme="majorEastAsia" w:cstheme="majorBidi"/>
      <w:iCs/>
      <w:color w:val="000000" w:themeColor="text1"/>
      <w:lang w:val="de-DE"/>
    </w:rPr>
  </w:style>
  <w:style w:type="table" w:styleId="Tabellenraster">
    <w:name w:val="Table Grid"/>
    <w:basedOn w:val="NormaleTabelle"/>
    <w:uiPriority w:val="39"/>
    <w:rsid w:val="004F2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247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2474E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6247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2474E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59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7</Words>
  <Characters>5342</Characters>
  <Application>Microsoft Office Word</Application>
  <DocSecurity>0</DocSecurity>
  <Lines>44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Überschriften</vt:lpstr>
      </vt:variant>
      <vt:variant>
        <vt:i4>4</vt:i4>
      </vt:variant>
    </vt:vector>
  </HeadingPairs>
  <TitlesOfParts>
    <vt:vector size="5" baseType="lpstr">
      <vt:lpstr/>
      <vt:lpstr>Additional File 1: Interview Guides</vt:lpstr>
      <vt:lpstr>    Focus groups with hospital personnel</vt:lpstr>
      <vt:lpstr>    In-depth interviews with medical professionals</vt:lpstr>
      <vt:lpstr>    In-depth interviews with governmental stakeholders</vt:lpstr>
    </vt:vector>
  </TitlesOfParts>
  <Company/>
  <LinksUpToDate>false</LinksUpToDate>
  <CharactersWithSpaces>6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 Trabitzsch</dc:creator>
  <cp:keywords/>
  <dc:description/>
  <cp:lastModifiedBy>Josephin Trabitzsch</cp:lastModifiedBy>
  <cp:revision>9</cp:revision>
  <cp:lastPrinted>2022-01-19T17:05:00Z</cp:lastPrinted>
  <dcterms:created xsi:type="dcterms:W3CDTF">2023-10-11T09:29:00Z</dcterms:created>
  <dcterms:modified xsi:type="dcterms:W3CDTF">2024-01-24T11:43:00Z</dcterms:modified>
</cp:coreProperties>
</file>